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78B4E" w14:textId="2BFEBEE7" w:rsidR="00756F42" w:rsidRPr="0083499E" w:rsidRDefault="00AA5075" w:rsidP="00756F42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Additional file</w:t>
      </w:r>
      <w:r w:rsidR="00756F42" w:rsidRPr="0083499E">
        <w:rPr>
          <w:rFonts w:cstheme="minorHAnsi"/>
          <w:lang w:val="en-GB"/>
        </w:rPr>
        <w:t xml:space="preserve"> 1. Overview of registry questions for </w:t>
      </w:r>
      <w:r w:rsidR="00037C1B" w:rsidRPr="0083499E">
        <w:rPr>
          <w:rFonts w:cstheme="minorHAnsi"/>
          <w:lang w:val="en-GB"/>
        </w:rPr>
        <w:t>baseline</w:t>
      </w:r>
      <w:r w:rsidR="00756F42" w:rsidRPr="0083499E">
        <w:rPr>
          <w:rFonts w:cstheme="minorHAnsi"/>
          <w:lang w:val="en-GB"/>
        </w:rPr>
        <w:t xml:space="preserve"> variables</w:t>
      </w:r>
    </w:p>
    <w:tbl>
      <w:tblPr>
        <w:tblStyle w:val="Tabel-Gitter"/>
        <w:tblW w:w="7650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2126"/>
        <w:gridCol w:w="1418"/>
      </w:tblGrid>
      <w:tr w:rsidR="00756F42" w:rsidRPr="0047072C" w14:paraId="5F046471" w14:textId="77777777" w:rsidTr="003528BB">
        <w:tc>
          <w:tcPr>
            <w:tcW w:w="1980" w:type="dxa"/>
            <w:vAlign w:val="center"/>
          </w:tcPr>
          <w:p w14:paraId="7C38376B" w14:textId="317888B8" w:rsidR="00AA0A0B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b/>
                <w:sz w:val="16"/>
                <w:szCs w:val="16"/>
              </w:rPr>
              <w:t>Variable</w:t>
            </w:r>
          </w:p>
        </w:tc>
        <w:tc>
          <w:tcPr>
            <w:tcW w:w="2126" w:type="dxa"/>
            <w:vAlign w:val="center"/>
          </w:tcPr>
          <w:p w14:paraId="13B2F34B" w14:textId="6E47251A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b/>
                <w:sz w:val="16"/>
                <w:szCs w:val="16"/>
              </w:rPr>
              <w:t>Question(s)</w:t>
            </w:r>
          </w:p>
        </w:tc>
        <w:tc>
          <w:tcPr>
            <w:tcW w:w="2126" w:type="dxa"/>
            <w:vAlign w:val="center"/>
          </w:tcPr>
          <w:p w14:paraId="532C3B9E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b/>
                <w:sz w:val="16"/>
                <w:szCs w:val="16"/>
              </w:rPr>
              <w:t>Answer options</w:t>
            </w:r>
          </w:p>
        </w:tc>
        <w:tc>
          <w:tcPr>
            <w:tcW w:w="1418" w:type="dxa"/>
            <w:vAlign w:val="center"/>
          </w:tcPr>
          <w:p w14:paraId="62F7FF27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Data source</w:t>
            </w:r>
          </w:p>
        </w:tc>
      </w:tr>
      <w:tr w:rsidR="00756F42" w:rsidRPr="0047072C" w14:paraId="0E71F696" w14:textId="77777777" w:rsidTr="003528BB">
        <w:tc>
          <w:tcPr>
            <w:tcW w:w="1980" w:type="dxa"/>
          </w:tcPr>
          <w:p w14:paraId="468E24C2" w14:textId="77777777" w:rsidR="00756F42" w:rsidRPr="000956FC" w:rsidRDefault="00756F42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Age</w:t>
            </w:r>
          </w:p>
        </w:tc>
        <w:tc>
          <w:tcPr>
            <w:tcW w:w="2126" w:type="dxa"/>
          </w:tcPr>
          <w:p w14:paraId="5624FAEB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Age</w:t>
            </w:r>
          </w:p>
        </w:tc>
        <w:tc>
          <w:tcPr>
            <w:tcW w:w="2126" w:type="dxa"/>
          </w:tcPr>
          <w:p w14:paraId="63BAFE68" w14:textId="77777777" w:rsidR="00756F42" w:rsidRPr="000956FC" w:rsidRDefault="00756F42" w:rsidP="003528BB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7BED159" w14:textId="1D61366D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Calculated from </w:t>
            </w:r>
            <w:r w:rsidR="00470201" w:rsidRPr="00470201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the person-unique personal identification number assigned to all persons residing in Denmark </w:t>
            </w:r>
            <w:r w:rsidR="00176BDC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(CPR) </w:t>
            </w: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and date of first visit</w:t>
            </w:r>
          </w:p>
        </w:tc>
      </w:tr>
      <w:tr w:rsidR="00756F42" w:rsidRPr="0047072C" w14:paraId="61C4469E" w14:textId="77777777" w:rsidTr="003528BB">
        <w:trPr>
          <w:cantSplit/>
          <w:trHeight w:val="1134"/>
        </w:trPr>
        <w:tc>
          <w:tcPr>
            <w:tcW w:w="1980" w:type="dxa"/>
          </w:tcPr>
          <w:p w14:paraId="450D9542" w14:textId="77777777" w:rsidR="00756F42" w:rsidRPr="000956FC" w:rsidRDefault="00756F42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BMI</w:t>
            </w:r>
          </w:p>
        </w:tc>
        <w:tc>
          <w:tcPr>
            <w:tcW w:w="2126" w:type="dxa"/>
          </w:tcPr>
          <w:p w14:paraId="3523EABB" w14:textId="1DC597F8" w:rsidR="00756F42" w:rsidRPr="00564DD4" w:rsidRDefault="00564DD4" w:rsidP="00564DD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</w:t>
            </w:r>
            <w:r w:rsidR="006B7EC3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756F42" w:rsidRPr="00564DD4">
              <w:rPr>
                <w:rFonts w:asciiTheme="majorHAnsi" w:hAnsiTheme="majorHAnsi" w:cstheme="majorHAnsi"/>
                <w:sz w:val="16"/>
                <w:szCs w:val="16"/>
              </w:rPr>
              <w:t>Weight</w:t>
            </w:r>
          </w:p>
          <w:p w14:paraId="3DF0D509" w14:textId="3CD4CF8F" w:rsidR="00756F42" w:rsidRPr="00564DD4" w:rsidRDefault="00564DD4" w:rsidP="00564DD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 H</w:t>
            </w:r>
            <w:r w:rsidR="00756F42" w:rsidRPr="00564DD4">
              <w:rPr>
                <w:rFonts w:asciiTheme="majorHAnsi" w:hAnsiTheme="majorHAnsi" w:cstheme="majorHAnsi"/>
                <w:sz w:val="16"/>
                <w:szCs w:val="16"/>
              </w:rPr>
              <w:t>eight</w:t>
            </w:r>
          </w:p>
        </w:tc>
        <w:tc>
          <w:tcPr>
            <w:tcW w:w="2126" w:type="dxa"/>
          </w:tcPr>
          <w:p w14:paraId="5B299096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49CADEC" w14:textId="77777777" w:rsidR="00756F42" w:rsidRPr="000956FC" w:rsidRDefault="00756F42" w:rsidP="003528BB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Calculated from weight and height</w:t>
            </w:r>
          </w:p>
          <w:p w14:paraId="69C911FF" w14:textId="0E9B1E12" w:rsidR="00241639" w:rsidRPr="00925834" w:rsidRDefault="00756F42" w:rsidP="003528BB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collected by the therapist</w:t>
            </w:r>
          </w:p>
        </w:tc>
      </w:tr>
      <w:tr w:rsidR="00756F42" w:rsidRPr="0047072C" w14:paraId="7A35BC00" w14:textId="77777777" w:rsidTr="003528BB">
        <w:tc>
          <w:tcPr>
            <w:tcW w:w="1980" w:type="dxa"/>
          </w:tcPr>
          <w:p w14:paraId="41D5F337" w14:textId="77777777" w:rsidR="00756F42" w:rsidRPr="000956FC" w:rsidRDefault="00756F42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Sex</w:t>
            </w:r>
          </w:p>
        </w:tc>
        <w:tc>
          <w:tcPr>
            <w:tcW w:w="2126" w:type="dxa"/>
          </w:tcPr>
          <w:p w14:paraId="47E05A53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993923">
              <w:rPr>
                <w:rFonts w:asciiTheme="majorHAnsi" w:hAnsiTheme="majorHAnsi" w:cstheme="majorHAnsi"/>
                <w:sz w:val="16"/>
                <w:szCs w:val="16"/>
              </w:rPr>
              <w:t>Gender</w:t>
            </w:r>
          </w:p>
        </w:tc>
        <w:tc>
          <w:tcPr>
            <w:tcW w:w="2126" w:type="dxa"/>
          </w:tcPr>
          <w:p w14:paraId="04F5F7B9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Male</w:t>
            </w:r>
          </w:p>
          <w:p w14:paraId="6B2D3851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418" w:type="dxa"/>
          </w:tcPr>
          <w:p w14:paraId="40D65989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Derived from CPR</w:t>
            </w:r>
          </w:p>
        </w:tc>
      </w:tr>
      <w:tr w:rsidR="006F0AB9" w:rsidRPr="0047072C" w14:paraId="0390C927" w14:textId="77777777" w:rsidTr="003528BB">
        <w:tc>
          <w:tcPr>
            <w:tcW w:w="1980" w:type="dxa"/>
          </w:tcPr>
          <w:p w14:paraId="25E614DA" w14:textId="77777777" w:rsidR="006F0AB9" w:rsidRDefault="00105C7A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Hip side</w:t>
            </w:r>
          </w:p>
          <w:p w14:paraId="749D35F0" w14:textId="10BFB742" w:rsidR="00105C7A" w:rsidRPr="000956FC" w:rsidRDefault="00105C7A" w:rsidP="00105C7A">
            <w:pPr>
              <w:pStyle w:val="Listeafsnit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E2B39AA" w14:textId="3DCC3F79" w:rsidR="006F0AB9" w:rsidRPr="00993923" w:rsidRDefault="00F64370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F64370">
              <w:rPr>
                <w:rFonts w:asciiTheme="majorHAnsi" w:hAnsiTheme="majorHAnsi" w:cstheme="majorHAnsi"/>
                <w:sz w:val="16"/>
                <w:szCs w:val="16"/>
              </w:rPr>
              <w:t>Most affected joint?</w:t>
            </w:r>
          </w:p>
        </w:tc>
        <w:tc>
          <w:tcPr>
            <w:tcW w:w="2126" w:type="dxa"/>
          </w:tcPr>
          <w:p w14:paraId="2ACB3B99" w14:textId="69CBAFF2" w:rsidR="006F0AB9" w:rsidRDefault="002F5401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Right hip</w:t>
            </w:r>
          </w:p>
          <w:p w14:paraId="6B5003CD" w14:textId="37626C26" w:rsidR="002F5401" w:rsidRPr="000956FC" w:rsidRDefault="002F5401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Left hip</w:t>
            </w:r>
          </w:p>
        </w:tc>
        <w:tc>
          <w:tcPr>
            <w:tcW w:w="1418" w:type="dxa"/>
          </w:tcPr>
          <w:p w14:paraId="1B8A991B" w14:textId="67F5D0D8" w:rsidR="00A52CC4" w:rsidRDefault="00A52CC4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  <w:p w14:paraId="77AEAF87" w14:textId="4A7F7941" w:rsidR="006F0AB9" w:rsidRPr="000956FC" w:rsidRDefault="006F0AB9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0E664A" w:rsidRPr="0047072C" w14:paraId="2A26306C" w14:textId="77777777" w:rsidTr="003528BB">
        <w:tc>
          <w:tcPr>
            <w:tcW w:w="1980" w:type="dxa"/>
          </w:tcPr>
          <w:p w14:paraId="74889766" w14:textId="544BB517" w:rsidR="000E664A" w:rsidRDefault="000E664A" w:rsidP="000E664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Smoking</w:t>
            </w:r>
          </w:p>
        </w:tc>
        <w:tc>
          <w:tcPr>
            <w:tcW w:w="2126" w:type="dxa"/>
          </w:tcPr>
          <w:p w14:paraId="37251A84" w14:textId="776F2864" w:rsidR="000E664A" w:rsidRPr="00993923" w:rsidRDefault="000E664A" w:rsidP="000E664A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bCs/>
                <w:sz w:val="16"/>
                <w:szCs w:val="16"/>
              </w:rPr>
              <w:t>Do you currently smoke?</w:t>
            </w:r>
          </w:p>
        </w:tc>
        <w:tc>
          <w:tcPr>
            <w:tcW w:w="2126" w:type="dxa"/>
          </w:tcPr>
          <w:p w14:paraId="7E6D79E3" w14:textId="77777777" w:rsidR="000E664A" w:rsidRPr="000956FC" w:rsidRDefault="000E664A" w:rsidP="000E664A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  <w:p w14:paraId="25771A8A" w14:textId="48E9F984" w:rsidR="000E664A" w:rsidRPr="000956FC" w:rsidRDefault="000E664A" w:rsidP="000E664A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6541D8C7" w14:textId="53162720" w:rsidR="000E664A" w:rsidRPr="000956FC" w:rsidRDefault="000E664A" w:rsidP="000E664A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</w:tc>
      </w:tr>
      <w:tr w:rsidR="00E11D9F" w:rsidRPr="0047072C" w14:paraId="5AE6A0D2" w14:textId="77777777" w:rsidTr="003528BB">
        <w:tc>
          <w:tcPr>
            <w:tcW w:w="1980" w:type="dxa"/>
          </w:tcPr>
          <w:p w14:paraId="3882573D" w14:textId="4FB3A542" w:rsidR="00E11D9F" w:rsidRPr="000956FC" w:rsidRDefault="00E11D9F" w:rsidP="00E11D9F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Living situation</w:t>
            </w:r>
          </w:p>
        </w:tc>
        <w:tc>
          <w:tcPr>
            <w:tcW w:w="2126" w:type="dxa"/>
          </w:tcPr>
          <w:p w14:paraId="7B59904E" w14:textId="39D7B9D5" w:rsidR="00E11D9F" w:rsidRPr="000956FC" w:rsidRDefault="00E11D9F" w:rsidP="00E11D9F">
            <w:pPr>
              <w:spacing w:line="276" w:lineRule="auto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Are you living alone or with others?</w:t>
            </w:r>
          </w:p>
        </w:tc>
        <w:tc>
          <w:tcPr>
            <w:tcW w:w="2126" w:type="dxa"/>
          </w:tcPr>
          <w:p w14:paraId="2400E697" w14:textId="77777777" w:rsidR="00E11D9F" w:rsidRPr="000956FC" w:rsidRDefault="00E11D9F" w:rsidP="00E11D9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Living alone</w:t>
            </w:r>
          </w:p>
          <w:p w14:paraId="3601F5AD" w14:textId="519AE9E6" w:rsidR="00E11D9F" w:rsidRPr="000956FC" w:rsidRDefault="00E11D9F" w:rsidP="00E11D9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Living with others (partner, family, friends or others)</w:t>
            </w:r>
          </w:p>
        </w:tc>
        <w:tc>
          <w:tcPr>
            <w:tcW w:w="1418" w:type="dxa"/>
          </w:tcPr>
          <w:p w14:paraId="043AB2B6" w14:textId="3F0BFB7D" w:rsidR="00E11D9F" w:rsidRPr="000956FC" w:rsidRDefault="00E11D9F" w:rsidP="00E11D9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</w:tc>
      </w:tr>
      <w:tr w:rsidR="00E11D9F" w:rsidRPr="0047072C" w14:paraId="6B14ACCD" w14:textId="77777777" w:rsidTr="003528BB">
        <w:tc>
          <w:tcPr>
            <w:tcW w:w="1980" w:type="dxa"/>
          </w:tcPr>
          <w:p w14:paraId="340BFEF4" w14:textId="3D3EC5BC" w:rsidR="00E11D9F" w:rsidRPr="000956FC" w:rsidRDefault="003170A5" w:rsidP="00E11D9F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3170A5">
              <w:rPr>
                <w:rFonts w:asciiTheme="majorHAnsi" w:hAnsiTheme="majorHAnsi" w:cstheme="majorHAnsi"/>
                <w:sz w:val="16"/>
                <w:szCs w:val="16"/>
              </w:rPr>
              <w:t xml:space="preserve">Sick leave more than </w:t>
            </w:r>
            <w:r w:rsidR="00286390">
              <w:rPr>
                <w:rFonts w:asciiTheme="majorHAnsi" w:hAnsiTheme="majorHAnsi" w:cstheme="majorHAnsi"/>
                <w:sz w:val="16"/>
                <w:szCs w:val="16"/>
              </w:rPr>
              <w:t>one</w:t>
            </w:r>
            <w:r w:rsidRPr="003170A5">
              <w:rPr>
                <w:rFonts w:asciiTheme="majorHAnsi" w:hAnsiTheme="majorHAnsi" w:cstheme="majorHAnsi"/>
                <w:sz w:val="16"/>
                <w:szCs w:val="16"/>
              </w:rPr>
              <w:t xml:space="preserve"> month because of the hip during the last year</w:t>
            </w:r>
          </w:p>
        </w:tc>
        <w:tc>
          <w:tcPr>
            <w:tcW w:w="2126" w:type="dxa"/>
          </w:tcPr>
          <w:p w14:paraId="7D3B0D35" w14:textId="10ED2045" w:rsidR="00B5117D" w:rsidRDefault="00B5117D" w:rsidP="00B511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8D0125">
              <w:rPr>
                <w:rFonts w:asciiTheme="majorHAnsi" w:hAnsiTheme="majorHAnsi" w:cstheme="majorHAnsi"/>
                <w:sz w:val="16"/>
                <w:szCs w:val="16"/>
              </w:rPr>
              <w:t>Have you been on sick leave because of knee/hip during last year?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  <w:p w14:paraId="5D76ACC7" w14:textId="77777777" w:rsidR="00B5117D" w:rsidRDefault="00B5117D" w:rsidP="00B5117D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and </w:t>
            </w:r>
          </w:p>
          <w:p w14:paraId="4B40956E" w14:textId="2CCF3851" w:rsidR="00E11D9F" w:rsidRPr="000956FC" w:rsidRDefault="00B5117D" w:rsidP="00B5117D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3B3AF0">
              <w:rPr>
                <w:rFonts w:asciiTheme="majorHAnsi" w:hAnsiTheme="majorHAnsi" w:cstheme="majorHAnsi"/>
                <w:sz w:val="16"/>
                <w:szCs w:val="16"/>
              </w:rPr>
              <w:t>For how long time have you been on sick leave because of knee/hip during last year?</w:t>
            </w:r>
          </w:p>
        </w:tc>
        <w:tc>
          <w:tcPr>
            <w:tcW w:w="2126" w:type="dxa"/>
          </w:tcPr>
          <w:p w14:paraId="07B17F0C" w14:textId="77777777" w:rsidR="00E11D9F" w:rsidRPr="000956FC" w:rsidRDefault="00E11D9F" w:rsidP="00E11D9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1F0F0D" w14:textId="7F54631A" w:rsidR="003B3AF0" w:rsidRPr="003B3AF0" w:rsidRDefault="003B3AF0" w:rsidP="003B3AF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3B3AF0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  <w:p w14:paraId="3F6399EB" w14:textId="667DD754" w:rsidR="003B3AF0" w:rsidRPr="000956FC" w:rsidRDefault="00FA1803" w:rsidP="00E11D9F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3B3AF0">
              <w:rPr>
                <w:rFonts w:asciiTheme="majorHAnsi" w:hAnsiTheme="majorHAnsi" w:cstheme="majorHAnsi"/>
                <w:sz w:val="16"/>
                <w:szCs w:val="16"/>
              </w:rPr>
              <w:t>Calculated from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the questions regarding sick leave</w:t>
            </w:r>
          </w:p>
        </w:tc>
      </w:tr>
      <w:tr w:rsidR="008B58A3" w:rsidRPr="0047072C" w14:paraId="2037A58A" w14:textId="77777777" w:rsidTr="003528BB">
        <w:tc>
          <w:tcPr>
            <w:tcW w:w="1980" w:type="dxa"/>
          </w:tcPr>
          <w:p w14:paraId="1EBE0507" w14:textId="77777777" w:rsidR="008B58A3" w:rsidRDefault="008B58A3" w:rsidP="008B58A3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Educational</w:t>
            </w:r>
          </w:p>
          <w:p w14:paraId="671BFA86" w14:textId="227B122C" w:rsidR="008B58A3" w:rsidRPr="00E5171F" w:rsidRDefault="008B58A3" w:rsidP="00E5171F">
            <w:pPr>
              <w:pStyle w:val="Listeafsnit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level</w:t>
            </w:r>
          </w:p>
        </w:tc>
        <w:tc>
          <w:tcPr>
            <w:tcW w:w="2126" w:type="dxa"/>
          </w:tcPr>
          <w:p w14:paraId="3766D7E6" w14:textId="3A0605E2" w:rsidR="008B58A3" w:rsidRPr="000956FC" w:rsidRDefault="00E5171F" w:rsidP="008B58A3">
            <w:pPr>
              <w:spacing w:line="276" w:lineRule="auto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What is your highest completed e</w:t>
            </w:r>
            <w:r w:rsidR="008B58A3" w:rsidRPr="000956FC">
              <w:rPr>
                <w:rFonts w:asciiTheme="majorHAnsi" w:hAnsiTheme="majorHAnsi" w:cstheme="majorHAnsi"/>
                <w:sz w:val="16"/>
                <w:szCs w:val="16"/>
              </w:rPr>
              <w:t>ducatio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?</w:t>
            </w:r>
          </w:p>
        </w:tc>
        <w:tc>
          <w:tcPr>
            <w:tcW w:w="2126" w:type="dxa"/>
          </w:tcPr>
          <w:p w14:paraId="18943C85" w14:textId="77777777" w:rsidR="00174C61" w:rsidRPr="00B75E06" w:rsidRDefault="00174C61" w:rsidP="00174C61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B75E06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>1 Primary school</w:t>
            </w:r>
          </w:p>
          <w:p w14:paraId="09E2877F" w14:textId="77777777" w:rsidR="00174C61" w:rsidRPr="00B75E06" w:rsidRDefault="00174C61" w:rsidP="00174C61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  <w:r w:rsidRPr="00B75E06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>2 Secondary school</w:t>
            </w:r>
          </w:p>
          <w:p w14:paraId="5274CA0F" w14:textId="2C349484" w:rsidR="00174C61" w:rsidRPr="00B75E06" w:rsidRDefault="00174C61" w:rsidP="00174C61">
            <w:pPr>
              <w:rPr>
                <w:rFonts w:asciiTheme="majorHAnsi" w:eastAsia="Times New Roman" w:hAnsiTheme="majorHAnsi" w:cstheme="majorHAnsi"/>
                <w:bCs/>
                <w:sz w:val="16"/>
                <w:szCs w:val="16"/>
                <w:lang w:eastAsia="en-GB"/>
              </w:rPr>
            </w:pPr>
            <w:r w:rsidRPr="00B75E06"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  <w:t>3 Short-term education (</w:t>
            </w:r>
            <w:r w:rsidRPr="00B75E06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eastAsia="en-GB"/>
              </w:rPr>
              <w:t xml:space="preserve">under </w:t>
            </w:r>
            <w:r w:rsidR="0037723D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eastAsia="en-GB"/>
              </w:rPr>
              <w:t>three</w:t>
            </w:r>
            <w:r w:rsidRPr="00B75E06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eastAsia="en-GB"/>
              </w:rPr>
              <w:t xml:space="preserve"> years after secondary school)</w:t>
            </w:r>
          </w:p>
          <w:p w14:paraId="657880C2" w14:textId="78324FE9" w:rsidR="00174C61" w:rsidRPr="00B75E06" w:rsidRDefault="00174C61" w:rsidP="00174C61">
            <w:pPr>
              <w:rPr>
                <w:rFonts w:asciiTheme="majorHAnsi" w:eastAsia="Times New Roman" w:hAnsiTheme="majorHAnsi" w:cstheme="majorHAnsi"/>
                <w:bCs/>
                <w:sz w:val="16"/>
                <w:szCs w:val="16"/>
                <w:lang w:eastAsia="en-GB"/>
              </w:rPr>
            </w:pPr>
            <w:r w:rsidRPr="00B75E06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eastAsia="en-GB"/>
              </w:rPr>
              <w:t xml:space="preserve">4 Middle-term education </w:t>
            </w:r>
            <w:r w:rsidR="004C51E6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eastAsia="en-GB"/>
              </w:rPr>
              <w:t>(three to four</w:t>
            </w:r>
            <w:r w:rsidRPr="00B75E06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eastAsia="en-GB"/>
              </w:rPr>
              <w:t xml:space="preserve"> years after secondary school) </w:t>
            </w:r>
          </w:p>
          <w:p w14:paraId="7F7557A3" w14:textId="3D30942E" w:rsidR="008B58A3" w:rsidRPr="00B75E06" w:rsidRDefault="00174C61" w:rsidP="00174C61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B75E06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eastAsia="en-GB"/>
              </w:rPr>
              <w:t xml:space="preserve">5 Long-term education (at least </w:t>
            </w:r>
            <w:r w:rsidR="00286390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eastAsia="en-GB"/>
              </w:rPr>
              <w:t>five</w:t>
            </w:r>
            <w:r w:rsidRPr="00B75E06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eastAsia="en-GB"/>
              </w:rPr>
              <w:t xml:space="preserve"> years after secondary school)</w:t>
            </w:r>
          </w:p>
        </w:tc>
        <w:tc>
          <w:tcPr>
            <w:tcW w:w="1418" w:type="dxa"/>
          </w:tcPr>
          <w:p w14:paraId="53AFF430" w14:textId="52B845B9" w:rsidR="008B58A3" w:rsidRPr="000956FC" w:rsidRDefault="008B58A3" w:rsidP="008B58A3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</w:tc>
      </w:tr>
      <w:tr w:rsidR="00164143" w:rsidRPr="0047072C" w14:paraId="7E56A66D" w14:textId="77777777" w:rsidTr="003528BB">
        <w:tc>
          <w:tcPr>
            <w:tcW w:w="1980" w:type="dxa"/>
          </w:tcPr>
          <w:p w14:paraId="7AF563E5" w14:textId="346E29D7" w:rsidR="00164143" w:rsidRPr="000956FC" w:rsidRDefault="00A25EB2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Current employment </w:t>
            </w:r>
          </w:p>
        </w:tc>
        <w:tc>
          <w:tcPr>
            <w:tcW w:w="2126" w:type="dxa"/>
          </w:tcPr>
          <w:p w14:paraId="1500219A" w14:textId="4115BF40" w:rsidR="003A4B2B" w:rsidRDefault="003A4B2B" w:rsidP="003A4B2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851A4C">
              <w:rPr>
                <w:rFonts w:asciiTheme="majorHAnsi" w:hAnsiTheme="majorHAnsi" w:cstheme="majorHAnsi"/>
                <w:sz w:val="16"/>
                <w:szCs w:val="16"/>
              </w:rPr>
              <w:t>What is your current employment?</w:t>
            </w:r>
          </w:p>
          <w:p w14:paraId="3306421A" w14:textId="77777777" w:rsidR="00164143" w:rsidRPr="000956FC" w:rsidRDefault="00164143" w:rsidP="003528BB">
            <w:pPr>
              <w:spacing w:line="276" w:lineRule="auto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2126" w:type="dxa"/>
          </w:tcPr>
          <w:p w14:paraId="6B6C7350" w14:textId="77777777" w:rsidR="00801F46" w:rsidRPr="00801F46" w:rsidRDefault="00801F46" w:rsidP="00801F46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01F46">
              <w:rPr>
                <w:rFonts w:asciiTheme="majorHAnsi" w:eastAsia="Times New Roman" w:hAnsiTheme="majorHAnsi" w:cstheme="majorHAnsi"/>
                <w:sz w:val="16"/>
                <w:szCs w:val="16"/>
              </w:rPr>
              <w:t>1 Employed/student</w:t>
            </w:r>
          </w:p>
          <w:p w14:paraId="3A90C6AA" w14:textId="77777777" w:rsidR="00801F46" w:rsidRPr="00801F46" w:rsidRDefault="00801F46" w:rsidP="00801F46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01F46">
              <w:rPr>
                <w:rFonts w:asciiTheme="majorHAnsi" w:eastAsia="Times New Roman" w:hAnsiTheme="majorHAnsi" w:cstheme="majorHAnsi"/>
                <w:sz w:val="16"/>
                <w:szCs w:val="16"/>
              </w:rPr>
              <w:t>5 Unemployed</w:t>
            </w:r>
          </w:p>
          <w:p w14:paraId="5F22324F" w14:textId="77777777" w:rsidR="00801F46" w:rsidRPr="00801F46" w:rsidRDefault="00801F46" w:rsidP="00801F46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01F46">
              <w:rPr>
                <w:rFonts w:asciiTheme="majorHAnsi" w:eastAsia="Times New Roman" w:hAnsiTheme="majorHAnsi" w:cstheme="majorHAnsi"/>
                <w:sz w:val="16"/>
                <w:szCs w:val="16"/>
              </w:rPr>
              <w:t>2 On sick leave full time</w:t>
            </w:r>
          </w:p>
          <w:p w14:paraId="3DF0F6A3" w14:textId="77777777" w:rsidR="00801F46" w:rsidRPr="00801F46" w:rsidRDefault="00801F46" w:rsidP="00801F46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01F46">
              <w:rPr>
                <w:rFonts w:asciiTheme="majorHAnsi" w:eastAsia="Times New Roman" w:hAnsiTheme="majorHAnsi" w:cstheme="majorHAnsi"/>
                <w:sz w:val="16"/>
                <w:szCs w:val="16"/>
              </w:rPr>
              <w:t>3 On sick leave part time</w:t>
            </w:r>
          </w:p>
          <w:p w14:paraId="6032A14E" w14:textId="77777777" w:rsidR="00801F46" w:rsidRPr="00801F46" w:rsidRDefault="00801F46" w:rsidP="00801F46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01F46">
              <w:rPr>
                <w:rFonts w:asciiTheme="majorHAnsi" w:eastAsia="Times New Roman" w:hAnsiTheme="majorHAnsi" w:cstheme="majorHAnsi"/>
                <w:sz w:val="16"/>
                <w:szCs w:val="16"/>
              </w:rPr>
              <w:t>7 Early retirement due to low ability to work</w:t>
            </w:r>
          </w:p>
          <w:p w14:paraId="1163223A" w14:textId="77777777" w:rsidR="00801F46" w:rsidRPr="00801F46" w:rsidRDefault="00801F46" w:rsidP="00801F46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01F46">
              <w:rPr>
                <w:rFonts w:asciiTheme="majorHAnsi" w:eastAsia="Times New Roman" w:hAnsiTheme="majorHAnsi" w:cstheme="majorHAnsi"/>
                <w:sz w:val="16"/>
                <w:szCs w:val="16"/>
              </w:rPr>
              <w:t>6 Self-imposed early retirement</w:t>
            </w:r>
          </w:p>
          <w:p w14:paraId="1222A74E" w14:textId="2324CC56" w:rsidR="00714A36" w:rsidRPr="000956FC" w:rsidRDefault="00801F46" w:rsidP="00801F46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801F46">
              <w:rPr>
                <w:rFonts w:asciiTheme="majorHAnsi" w:eastAsia="Times New Roman" w:hAnsiTheme="majorHAnsi" w:cstheme="majorHAnsi"/>
                <w:sz w:val="16"/>
                <w:szCs w:val="16"/>
              </w:rPr>
              <w:t>4 Retired</w:t>
            </w:r>
          </w:p>
        </w:tc>
        <w:tc>
          <w:tcPr>
            <w:tcW w:w="1418" w:type="dxa"/>
          </w:tcPr>
          <w:p w14:paraId="12ECA0AD" w14:textId="32FA2F17" w:rsidR="00164143" w:rsidRDefault="00714A36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  <w:p w14:paraId="5679163B" w14:textId="28C467C2" w:rsidR="00D15421" w:rsidRPr="000956FC" w:rsidRDefault="00DE08EF" w:rsidP="00D1542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Coded </w:t>
            </w:r>
            <w:r w:rsidR="00801F46">
              <w:rPr>
                <w:rFonts w:asciiTheme="majorHAnsi" w:hAnsiTheme="majorHAnsi" w:cstheme="majorHAnsi"/>
                <w:sz w:val="16"/>
                <w:szCs w:val="16"/>
              </w:rPr>
              <w:t>binary ‘</w:t>
            </w:r>
            <w:r w:rsidR="0054604F">
              <w:rPr>
                <w:rFonts w:asciiTheme="majorHAnsi" w:hAnsiTheme="majorHAnsi" w:cstheme="majorHAnsi"/>
                <w:sz w:val="16"/>
                <w:szCs w:val="16"/>
              </w:rPr>
              <w:t>retired</w:t>
            </w:r>
            <w:r w:rsidR="00801F46">
              <w:rPr>
                <w:rFonts w:asciiTheme="majorHAnsi" w:hAnsiTheme="majorHAnsi" w:cstheme="majorHAnsi"/>
                <w:sz w:val="16"/>
                <w:szCs w:val="16"/>
              </w:rPr>
              <w:t>’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no matter </w:t>
            </w:r>
            <w:r w:rsidR="0054604F">
              <w:rPr>
                <w:rFonts w:asciiTheme="majorHAnsi" w:hAnsiTheme="majorHAnsi" w:cstheme="majorHAnsi"/>
                <w:sz w:val="16"/>
                <w:szCs w:val="16"/>
              </w:rPr>
              <w:t xml:space="preserve">what kind of retirement or </w:t>
            </w:r>
            <w:r w:rsidR="00801F46">
              <w:rPr>
                <w:rFonts w:asciiTheme="majorHAnsi" w:hAnsiTheme="majorHAnsi" w:cstheme="majorHAnsi"/>
                <w:sz w:val="16"/>
                <w:szCs w:val="16"/>
              </w:rPr>
              <w:t>‘</w:t>
            </w:r>
            <w:r w:rsidR="0054604F">
              <w:rPr>
                <w:rFonts w:asciiTheme="majorHAnsi" w:hAnsiTheme="majorHAnsi" w:cstheme="majorHAnsi"/>
                <w:sz w:val="16"/>
                <w:szCs w:val="16"/>
              </w:rPr>
              <w:t>at the labor marked</w:t>
            </w:r>
            <w:r w:rsidR="00801F46">
              <w:rPr>
                <w:rFonts w:asciiTheme="majorHAnsi" w:hAnsiTheme="majorHAnsi" w:cstheme="majorHAnsi"/>
                <w:sz w:val="16"/>
                <w:szCs w:val="16"/>
              </w:rPr>
              <w:t>’</w:t>
            </w:r>
            <w:r w:rsidR="0054604F">
              <w:rPr>
                <w:rFonts w:asciiTheme="majorHAnsi" w:hAnsiTheme="majorHAnsi" w:cstheme="majorHAnsi"/>
                <w:sz w:val="16"/>
                <w:szCs w:val="16"/>
              </w:rPr>
              <w:t xml:space="preserve"> regardless of</w:t>
            </w:r>
            <w:r w:rsidR="002944BC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54604F">
              <w:rPr>
                <w:rFonts w:asciiTheme="majorHAnsi" w:hAnsiTheme="majorHAnsi" w:cstheme="majorHAnsi"/>
                <w:sz w:val="16"/>
                <w:szCs w:val="16"/>
              </w:rPr>
              <w:t>current sick leave</w:t>
            </w:r>
            <w:r w:rsidR="00BD63A3">
              <w:t xml:space="preserve"> </w:t>
            </w:r>
            <w:r w:rsidR="00BD63A3" w:rsidRPr="00BD63A3">
              <w:rPr>
                <w:rFonts w:asciiTheme="majorHAnsi" w:hAnsiTheme="majorHAnsi" w:cstheme="majorHAnsi"/>
                <w:sz w:val="16"/>
                <w:szCs w:val="16"/>
              </w:rPr>
              <w:t>or temporary unemployment.</w:t>
            </w:r>
          </w:p>
        </w:tc>
      </w:tr>
      <w:tr w:rsidR="00BE3EE0" w:rsidRPr="0047072C" w14:paraId="3674615F" w14:textId="77777777" w:rsidTr="003528BB">
        <w:tc>
          <w:tcPr>
            <w:tcW w:w="1980" w:type="dxa"/>
          </w:tcPr>
          <w:p w14:paraId="61B539C1" w14:textId="3C2B1752" w:rsidR="00BE3EE0" w:rsidRPr="000956FC" w:rsidRDefault="00BE3EE0" w:rsidP="00BE3EE0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Radiographic signs of knee OA</w:t>
            </w:r>
          </w:p>
        </w:tc>
        <w:tc>
          <w:tcPr>
            <w:tcW w:w="2126" w:type="dxa"/>
          </w:tcPr>
          <w:p w14:paraId="007599D4" w14:textId="5C2A8AEA" w:rsidR="00BE3EE0" w:rsidRPr="000956FC" w:rsidRDefault="00BE3EE0" w:rsidP="00BE3EE0">
            <w:pPr>
              <w:spacing w:line="276" w:lineRule="auto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Did x-ray show OA?</w:t>
            </w:r>
          </w:p>
        </w:tc>
        <w:tc>
          <w:tcPr>
            <w:tcW w:w="2126" w:type="dxa"/>
          </w:tcPr>
          <w:p w14:paraId="672022F3" w14:textId="77777777" w:rsidR="00BE3EE0" w:rsidRPr="000956FC" w:rsidRDefault="00BE3EE0" w:rsidP="00BE3EE0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Yes</w:t>
            </w:r>
          </w:p>
          <w:p w14:paraId="56E9AC5A" w14:textId="77777777" w:rsidR="00BE3EE0" w:rsidRPr="000956FC" w:rsidRDefault="00BE3EE0" w:rsidP="00BE3EE0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No</w:t>
            </w:r>
          </w:p>
          <w:p w14:paraId="3A9AFF08" w14:textId="175B9A64" w:rsidR="00BE3EE0" w:rsidRPr="000956FC" w:rsidRDefault="00DC49F4" w:rsidP="00BE3EE0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>No x-ray / d</w:t>
            </w:r>
            <w:r w:rsidR="00BE3EE0"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o not know</w:t>
            </w:r>
          </w:p>
        </w:tc>
        <w:tc>
          <w:tcPr>
            <w:tcW w:w="1418" w:type="dxa"/>
          </w:tcPr>
          <w:p w14:paraId="1D552005" w14:textId="77777777" w:rsidR="00BE3EE0" w:rsidRDefault="00BE3EE0" w:rsidP="00BE3EE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Therapist</w:t>
            </w:r>
          </w:p>
          <w:p w14:paraId="6736A567" w14:textId="7097D0F2" w:rsidR="005F65AF" w:rsidRPr="000956FC" w:rsidRDefault="006073BE" w:rsidP="00BE3EE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ollapsed into</w:t>
            </w:r>
            <w:r w:rsidR="005F65AF" w:rsidRPr="005F65A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966955" w:rsidRPr="005F65AF">
              <w:rPr>
                <w:rFonts w:asciiTheme="majorHAnsi" w:hAnsiTheme="majorHAnsi" w:cstheme="majorHAnsi"/>
                <w:sz w:val="16"/>
                <w:szCs w:val="16"/>
              </w:rPr>
              <w:t>radiographic OA</w:t>
            </w:r>
            <w:r w:rsidR="0096695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421F04">
              <w:rPr>
                <w:rFonts w:asciiTheme="majorHAnsi" w:hAnsiTheme="majorHAnsi" w:cstheme="majorHAnsi"/>
                <w:sz w:val="16"/>
                <w:szCs w:val="16"/>
              </w:rPr>
              <w:t>present or absent</w:t>
            </w:r>
            <w:r w:rsidR="005F65AF" w:rsidRPr="005F65A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r w:rsidR="005F65AF" w:rsidRPr="005F65AF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If “do not know” or “no x-ray performed” was reported it was considered as “no radiographic OA”.</w:t>
            </w:r>
          </w:p>
        </w:tc>
      </w:tr>
      <w:tr w:rsidR="00756F42" w:rsidRPr="0047072C" w14:paraId="68AEBE83" w14:textId="77777777" w:rsidTr="003528BB">
        <w:tc>
          <w:tcPr>
            <w:tcW w:w="1980" w:type="dxa"/>
          </w:tcPr>
          <w:p w14:paraId="1CE6675C" w14:textId="15DB3766" w:rsidR="00756F42" w:rsidRPr="000956FC" w:rsidRDefault="00756F42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Wait</w:t>
            </w:r>
            <w:r w:rsidR="006C29E7">
              <w:rPr>
                <w:rFonts w:asciiTheme="majorHAnsi" w:hAnsiTheme="majorHAnsi" w:cstheme="majorHAnsi"/>
                <w:sz w:val="16"/>
                <w:szCs w:val="16"/>
              </w:rPr>
              <w:t>listed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 for surgery</w:t>
            </w:r>
          </w:p>
        </w:tc>
        <w:tc>
          <w:tcPr>
            <w:tcW w:w="2126" w:type="dxa"/>
          </w:tcPr>
          <w:p w14:paraId="4E17FF93" w14:textId="2B569427" w:rsidR="00756F42" w:rsidRPr="000956FC" w:rsidRDefault="003D6587" w:rsidP="003528BB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sz w:val="16"/>
                <w:szCs w:val="16"/>
              </w:rPr>
              <w:t>Is</w:t>
            </w:r>
            <w:r w:rsidR="00E22927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the patient w</w:t>
            </w:r>
            <w:r w:rsidR="00756F42" w:rsidRPr="000956FC">
              <w:rPr>
                <w:rFonts w:asciiTheme="majorHAnsi" w:hAnsiTheme="majorHAnsi" w:cstheme="majorHAnsi"/>
                <w:bCs/>
                <w:sz w:val="16"/>
                <w:szCs w:val="16"/>
              </w:rPr>
              <w:t>aitlisted for surgery</w:t>
            </w:r>
            <w:r w:rsidR="002F2240">
              <w:rPr>
                <w:rFonts w:asciiTheme="majorHAnsi" w:hAnsiTheme="majorHAnsi" w:cstheme="majorHAnsi"/>
                <w:bCs/>
                <w:sz w:val="16"/>
                <w:szCs w:val="16"/>
              </w:rPr>
              <w:t>?</w:t>
            </w:r>
          </w:p>
          <w:p w14:paraId="09B48B5D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E5323E8" w14:textId="77777777" w:rsidR="00756F42" w:rsidRPr="000956FC" w:rsidRDefault="00756F42" w:rsidP="003528BB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Yes</w:t>
            </w:r>
          </w:p>
          <w:p w14:paraId="0695732C" w14:textId="77777777" w:rsidR="00756F42" w:rsidRPr="000956FC" w:rsidRDefault="00756F42" w:rsidP="003528BB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No</w:t>
            </w:r>
          </w:p>
          <w:p w14:paraId="2E700413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A59235F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Therapist</w:t>
            </w:r>
          </w:p>
        </w:tc>
      </w:tr>
      <w:tr w:rsidR="0051333A" w:rsidRPr="0047072C" w14:paraId="6E18C48D" w14:textId="77777777" w:rsidTr="003528BB">
        <w:tc>
          <w:tcPr>
            <w:tcW w:w="1980" w:type="dxa"/>
          </w:tcPr>
          <w:p w14:paraId="1D1EE044" w14:textId="38725031" w:rsidR="0051333A" w:rsidRPr="000956FC" w:rsidRDefault="0051333A" w:rsidP="0051333A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Replaced knee or hip joints</w:t>
            </w:r>
          </w:p>
        </w:tc>
        <w:tc>
          <w:tcPr>
            <w:tcW w:w="2126" w:type="dxa"/>
          </w:tcPr>
          <w:p w14:paraId="448E45AD" w14:textId="1EE493CC" w:rsidR="0051333A" w:rsidRPr="000956FC" w:rsidRDefault="0051333A" w:rsidP="0051333A">
            <w:pPr>
              <w:spacing w:line="276" w:lineRule="auto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Have you had a joint replacement in hip or knee?</w:t>
            </w:r>
          </w:p>
        </w:tc>
        <w:tc>
          <w:tcPr>
            <w:tcW w:w="2126" w:type="dxa"/>
          </w:tcPr>
          <w:p w14:paraId="4206C324" w14:textId="77777777" w:rsidR="0051333A" w:rsidRPr="000956FC" w:rsidRDefault="0051333A" w:rsidP="0051333A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  <w:p w14:paraId="2113E7CC" w14:textId="1879013D" w:rsidR="0051333A" w:rsidRPr="000956FC" w:rsidRDefault="0051333A" w:rsidP="0051333A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0528E9FA" w14:textId="2B4E89C3" w:rsidR="0051333A" w:rsidRDefault="0051333A" w:rsidP="0051333A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  <w:p w14:paraId="7299AB7F" w14:textId="07FF0056" w:rsidR="004A7B46" w:rsidRDefault="007D1D9D" w:rsidP="0051333A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Except the  index joint.</w:t>
            </w:r>
          </w:p>
          <w:p w14:paraId="13B050CF" w14:textId="70BEF7E5" w:rsidR="00E22927" w:rsidRPr="000956FC" w:rsidRDefault="004A7B46" w:rsidP="0051333A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THR in the index joint at baseline is an exclusion </w:t>
            </w:r>
            <w:r w:rsidR="007D1D9D">
              <w:rPr>
                <w:rFonts w:asciiTheme="majorHAnsi" w:hAnsiTheme="majorHAnsi" w:cstheme="majorHAnsi"/>
                <w:sz w:val="16"/>
                <w:szCs w:val="16"/>
              </w:rPr>
              <w:t>criterion</w:t>
            </w:r>
          </w:p>
        </w:tc>
      </w:tr>
      <w:tr w:rsidR="00A5704C" w:rsidRPr="0047072C" w14:paraId="6A860D03" w14:textId="77777777" w:rsidTr="003528BB">
        <w:tc>
          <w:tcPr>
            <w:tcW w:w="1980" w:type="dxa"/>
          </w:tcPr>
          <w:p w14:paraId="12CFA0FA" w14:textId="7794BA9B" w:rsidR="00A5704C" w:rsidRPr="000956FC" w:rsidRDefault="00A5704C" w:rsidP="00A5704C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Comorbidity </w:t>
            </w:r>
          </w:p>
        </w:tc>
        <w:tc>
          <w:tcPr>
            <w:tcW w:w="2126" w:type="dxa"/>
          </w:tcPr>
          <w:p w14:paraId="1FC7C864" w14:textId="77777777" w:rsidR="00A5704C" w:rsidRPr="000956FC" w:rsidRDefault="00A5704C" w:rsidP="00A5704C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Do you have high blood pressure?</w:t>
            </w:r>
          </w:p>
          <w:p w14:paraId="4E5F7660" w14:textId="77777777" w:rsidR="00A5704C" w:rsidRPr="000956FC" w:rsidRDefault="00A5704C" w:rsidP="00A5704C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Do you have heart disease?</w:t>
            </w:r>
          </w:p>
          <w:p w14:paraId="3F4D16BE" w14:textId="77777777" w:rsidR="00A5704C" w:rsidRPr="000956FC" w:rsidRDefault="00A5704C" w:rsidP="00A5704C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Do you have a chronic lung disease?</w:t>
            </w:r>
          </w:p>
          <w:p w14:paraId="0B6E5703" w14:textId="77777777" w:rsidR="00A5704C" w:rsidRPr="000956FC" w:rsidRDefault="00A5704C" w:rsidP="00A5704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Do you have diabetes?</w:t>
            </w:r>
          </w:p>
          <w:p w14:paraId="230CB55B" w14:textId="77777777" w:rsidR="00A5704C" w:rsidRPr="000956FC" w:rsidRDefault="00A5704C" w:rsidP="00A5704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Do you have ulcers in your stomach or other stomach disease?</w:t>
            </w:r>
          </w:p>
          <w:p w14:paraId="39961E6E" w14:textId="77777777" w:rsidR="00A5704C" w:rsidRPr="000956FC" w:rsidRDefault="00A5704C" w:rsidP="00A5704C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Do you have a kidney or a liver disease?</w:t>
            </w:r>
          </w:p>
          <w:p w14:paraId="4F1A288B" w14:textId="2EA7181D" w:rsidR="00A5704C" w:rsidRPr="000956FC" w:rsidRDefault="00A5704C" w:rsidP="00A5704C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Do you have </w:t>
            </w:r>
            <w:r w:rsidR="005E5F89"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an</w:t>
            </w:r>
            <w:r w:rsidR="005E5F89">
              <w:rPr>
                <w:rFonts w:asciiTheme="majorHAnsi" w:eastAsia="Times New Roman" w:hAnsiTheme="majorHAnsi" w:cstheme="majorHAnsi"/>
                <w:sz w:val="16"/>
                <w:szCs w:val="16"/>
              </w:rPr>
              <w:t>em</w:t>
            </w:r>
            <w:r w:rsidR="005E5F89"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ia</w:t>
            </w: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or other blood disease?</w:t>
            </w:r>
          </w:p>
          <w:p w14:paraId="39923A62" w14:textId="77777777" w:rsidR="00A5704C" w:rsidRPr="000956FC" w:rsidRDefault="00A5704C" w:rsidP="00A5704C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Do you have cancer?</w:t>
            </w:r>
          </w:p>
          <w:p w14:paraId="39D68BEE" w14:textId="77777777" w:rsidR="00A5704C" w:rsidRPr="000956FC" w:rsidRDefault="00A5704C" w:rsidP="00A5704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Do you have depression?</w:t>
            </w:r>
          </w:p>
          <w:p w14:paraId="76C30A7D" w14:textId="77777777" w:rsidR="00A5704C" w:rsidRPr="000956FC" w:rsidRDefault="00A5704C" w:rsidP="00A5704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Do you have rheumatoid arthritis?</w:t>
            </w:r>
          </w:p>
          <w:p w14:paraId="3376663B" w14:textId="77777777" w:rsidR="00A5704C" w:rsidRPr="000956FC" w:rsidRDefault="00A5704C" w:rsidP="00A5704C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Do you have a neurological disease?</w:t>
            </w:r>
          </w:p>
          <w:p w14:paraId="603CB2FC" w14:textId="77777777" w:rsidR="00A5704C" w:rsidRPr="000956FC" w:rsidRDefault="00A5704C" w:rsidP="00A5704C">
            <w:pPr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Do you have any other medical disease?</w:t>
            </w:r>
          </w:p>
          <w:p w14:paraId="425F5430" w14:textId="1D6D8E2B" w:rsidR="00A5704C" w:rsidRPr="000956FC" w:rsidRDefault="00A5704C" w:rsidP="00A5704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3AB4750" w14:textId="77777777" w:rsidR="00A5704C" w:rsidRPr="000956FC" w:rsidRDefault="00A5704C" w:rsidP="00A5704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  <w:p w14:paraId="2CDB92C4" w14:textId="77777777" w:rsidR="00A5704C" w:rsidRPr="000956FC" w:rsidRDefault="00A5704C" w:rsidP="00A5704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  <w:p w14:paraId="141269DA" w14:textId="35FF47AD" w:rsidR="00A5704C" w:rsidRPr="000956FC" w:rsidRDefault="00A5704C" w:rsidP="00A5704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62AAFB" w14:textId="77777777" w:rsidR="0081403E" w:rsidRDefault="00A5704C" w:rsidP="00A5704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  <w:p w14:paraId="21739774" w14:textId="0BB19057" w:rsidR="00A5704C" w:rsidRPr="000956FC" w:rsidRDefault="001E5521" w:rsidP="00A5704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ollapsed into</w:t>
            </w:r>
            <w:r w:rsidR="006C142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A102C6">
              <w:rPr>
                <w:rFonts w:asciiTheme="majorHAnsi" w:hAnsiTheme="majorHAnsi" w:cstheme="majorHAnsi"/>
                <w:sz w:val="16"/>
                <w:szCs w:val="16"/>
              </w:rPr>
              <w:t>four</w:t>
            </w:r>
            <w:r w:rsidR="00D83AA6">
              <w:rPr>
                <w:rFonts w:asciiTheme="majorHAnsi" w:hAnsiTheme="majorHAnsi" w:cstheme="majorHAnsi"/>
                <w:sz w:val="16"/>
                <w:szCs w:val="16"/>
              </w:rPr>
              <w:t xml:space="preserve"> categories</w:t>
            </w:r>
            <w:r w:rsidR="00ED37AA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6C142B" w:rsidRPr="006C142B">
              <w:rPr>
                <w:rFonts w:asciiTheme="majorHAnsi" w:hAnsiTheme="majorHAnsi" w:cstheme="majorHAnsi"/>
                <w:sz w:val="16"/>
                <w:szCs w:val="16"/>
              </w:rPr>
              <w:t xml:space="preserve">as none, one, two, three or more. </w:t>
            </w:r>
            <w:r w:rsidR="00522812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</w:tr>
      <w:tr w:rsidR="00756F42" w:rsidRPr="0047072C" w14:paraId="7BDEE990" w14:textId="77777777" w:rsidTr="003528BB">
        <w:tc>
          <w:tcPr>
            <w:tcW w:w="1980" w:type="dxa"/>
          </w:tcPr>
          <w:p w14:paraId="3809070F" w14:textId="35FB1519" w:rsidR="00756F42" w:rsidRPr="000956FC" w:rsidRDefault="00756F42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Use of </w:t>
            </w:r>
            <w:r w:rsidR="005017F1" w:rsidRPr="000956FC">
              <w:rPr>
                <w:rFonts w:asciiTheme="majorHAnsi" w:hAnsiTheme="majorHAnsi" w:cstheme="majorHAnsi"/>
                <w:sz w:val="16"/>
                <w:szCs w:val="16"/>
              </w:rPr>
              <w:t>pain</w:t>
            </w:r>
            <w:r w:rsidR="005017F1">
              <w:rPr>
                <w:rFonts w:asciiTheme="majorHAnsi" w:hAnsiTheme="majorHAnsi" w:cstheme="majorHAnsi"/>
                <w:sz w:val="16"/>
                <w:szCs w:val="16"/>
              </w:rPr>
              <w:t>killers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 (paracetamol/</w:t>
            </w:r>
            <w:r w:rsidR="004E1036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B8558D"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Acetaminophen 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SAID/</w:t>
            </w:r>
            <w:r w:rsidR="006C781B" w:rsidRPr="000956FC">
              <w:rPr>
                <w:rFonts w:asciiTheme="majorHAnsi" w:hAnsiTheme="majorHAnsi" w:cstheme="majorHAnsi"/>
                <w:sz w:val="16"/>
                <w:szCs w:val="16"/>
              </w:rPr>
              <w:t>opioids</w:t>
            </w:r>
            <w:r w:rsidR="004E1036">
              <w:rPr>
                <w:rFonts w:asciiTheme="majorHAnsi" w:hAnsiTheme="majorHAnsi" w:cstheme="majorHAnsi"/>
                <w:sz w:val="16"/>
                <w:szCs w:val="16"/>
              </w:rPr>
              <w:t>)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 in the last  month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2126" w:type="dxa"/>
          </w:tcPr>
          <w:p w14:paraId="4D60AA35" w14:textId="7C654276" w:rsidR="00756F42" w:rsidRPr="000956FC" w:rsidRDefault="00CB2B09" w:rsidP="003528BB">
            <w:pPr>
              <w:pStyle w:val="Default"/>
              <w:spacing w:line="276" w:lineRule="auto"/>
              <w:rPr>
                <w:rFonts w:asciiTheme="majorHAnsi" w:hAnsiTheme="majorHAnsi" w:cstheme="majorHAnsi"/>
                <w:bCs/>
                <w:iCs/>
                <w:color w:val="auto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Cs/>
                <w:iCs/>
                <w:color w:val="auto"/>
                <w:sz w:val="16"/>
                <w:szCs w:val="16"/>
              </w:rPr>
              <w:t>Has</w:t>
            </w:r>
            <w:r w:rsidR="00756F42" w:rsidRPr="000956FC">
              <w:rPr>
                <w:rFonts w:asciiTheme="majorHAnsi" w:hAnsiTheme="majorHAnsi" w:cstheme="majorHAnsi"/>
                <w:bCs/>
                <w:iCs/>
                <w:color w:val="auto"/>
                <w:sz w:val="16"/>
                <w:szCs w:val="16"/>
              </w:rPr>
              <w:t xml:space="preserve"> the patient </w:t>
            </w:r>
            <w:r w:rsidR="000D5BFD">
              <w:rPr>
                <w:rFonts w:asciiTheme="majorHAnsi" w:hAnsiTheme="majorHAnsi" w:cstheme="majorHAnsi"/>
                <w:bCs/>
                <w:iCs/>
                <w:color w:val="auto"/>
                <w:sz w:val="16"/>
                <w:szCs w:val="16"/>
              </w:rPr>
              <w:t>used</w:t>
            </w:r>
            <w:r w:rsidR="00756F42" w:rsidRPr="000956FC">
              <w:rPr>
                <w:rFonts w:asciiTheme="majorHAnsi" w:hAnsiTheme="majorHAnsi" w:cstheme="majorHAnsi"/>
                <w:bCs/>
                <w:iCs/>
                <w:color w:val="auto"/>
                <w:sz w:val="16"/>
                <w:szCs w:val="16"/>
              </w:rPr>
              <w:t xml:space="preserve"> any pain medications including herbal or dietary supplements</w:t>
            </w:r>
            <w:r w:rsidR="002650FA"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 in the last </w:t>
            </w:r>
            <w:r w:rsidR="00C71E34">
              <w:rPr>
                <w:rFonts w:asciiTheme="majorHAnsi" w:hAnsiTheme="majorHAnsi" w:cstheme="majorHAnsi"/>
                <w:sz w:val="16"/>
                <w:szCs w:val="16"/>
              </w:rPr>
              <w:t>three</w:t>
            </w:r>
            <w:r w:rsidR="002650FA"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 month</w:t>
            </w:r>
            <w:r w:rsidR="002650FA">
              <w:rPr>
                <w:rFonts w:asciiTheme="majorHAnsi" w:hAnsiTheme="majorHAnsi" w:cstheme="majorHAnsi"/>
                <w:sz w:val="16"/>
                <w:szCs w:val="16"/>
              </w:rPr>
              <w:t>s</w:t>
            </w:r>
            <w:r w:rsidR="00756F42" w:rsidRPr="000956FC">
              <w:rPr>
                <w:rFonts w:asciiTheme="majorHAnsi" w:hAnsiTheme="majorHAnsi" w:cstheme="majorHAnsi"/>
                <w:bCs/>
                <w:iCs/>
                <w:color w:val="auto"/>
                <w:sz w:val="16"/>
                <w:szCs w:val="16"/>
              </w:rPr>
              <w:t>?</w:t>
            </w:r>
          </w:p>
          <w:p w14:paraId="7CF0DA56" w14:textId="77777777" w:rsidR="00756F42" w:rsidRPr="000956FC" w:rsidRDefault="00756F42" w:rsidP="0097245A">
            <w:pPr>
              <w:pStyle w:val="Default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CC8C20F" w14:textId="391588D3" w:rsidR="00AA6071" w:rsidRPr="007829D6" w:rsidRDefault="002C262E" w:rsidP="007829D6">
            <w:pPr>
              <w:pStyle w:val="Default"/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We only </w:t>
            </w:r>
            <w:proofErr w:type="spellStart"/>
            <w:r>
              <w:rPr>
                <w:rFonts w:asciiTheme="majorHAnsi" w:hAnsiTheme="majorHAnsi" w:cstheme="majorHAnsi"/>
                <w:sz w:val="16"/>
                <w:szCs w:val="16"/>
              </w:rPr>
              <w:t>incluted</w:t>
            </w:r>
            <w:proofErr w:type="spellEnd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the</w:t>
            </w:r>
            <w:r w:rsidR="0097245A"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 following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(yes/no)</w:t>
            </w:r>
            <w:r w:rsidR="0097245A"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: </w:t>
            </w:r>
          </w:p>
          <w:p w14:paraId="534C17FB" w14:textId="53B395AA" w:rsidR="00AA6071" w:rsidRDefault="0097245A" w:rsidP="0097245A">
            <w:pPr>
              <w:pStyle w:val="Default"/>
              <w:spacing w:line="276" w:lineRule="auto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Paracetamol</w:t>
            </w:r>
            <w:r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 xml:space="preserve"> </w:t>
            </w:r>
            <w:r w:rsidRPr="000956FC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Acetaminophen</w:t>
            </w:r>
            <w:r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/</w:t>
            </w:r>
            <w:r w:rsidRPr="000956FC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NSAID Morphine</w:t>
            </w:r>
          </w:p>
          <w:p w14:paraId="727300EC" w14:textId="77777777" w:rsidR="00AA6071" w:rsidRDefault="0097245A" w:rsidP="0097245A">
            <w:pPr>
              <w:pStyle w:val="Default"/>
              <w:spacing w:line="276" w:lineRule="auto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Tramadol</w:t>
            </w:r>
          </w:p>
          <w:p w14:paraId="5836AB56" w14:textId="17EE26CA" w:rsidR="0097245A" w:rsidRPr="0097245A" w:rsidRDefault="0097245A" w:rsidP="00726709">
            <w:pPr>
              <w:pStyle w:val="Default"/>
              <w:spacing w:line="276" w:lineRule="auto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Codeine</w:t>
            </w:r>
          </w:p>
        </w:tc>
        <w:tc>
          <w:tcPr>
            <w:tcW w:w="1418" w:type="dxa"/>
          </w:tcPr>
          <w:p w14:paraId="3B9CD72A" w14:textId="77777777" w:rsidR="00D23940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Therapist</w:t>
            </w:r>
          </w:p>
          <w:p w14:paraId="0D35B1B3" w14:textId="2B816AB5" w:rsidR="00756F42" w:rsidRDefault="00756F42" w:rsidP="002C262E">
            <w:pPr>
              <w:pStyle w:val="Default"/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Calculated from question on the individual medications</w:t>
            </w:r>
            <w:r w:rsidR="005017F1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in </w:t>
            </w:r>
            <w:r w:rsidR="00C71E34">
              <w:rPr>
                <w:rFonts w:asciiTheme="majorHAnsi" w:eastAsia="Times New Roman" w:hAnsiTheme="majorHAnsi" w:cstheme="majorHAnsi"/>
                <w:sz w:val="16"/>
                <w:szCs w:val="16"/>
              </w:rPr>
              <w:t>three</w:t>
            </w:r>
            <w:r w:rsidR="005017F1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categories</w:t>
            </w:r>
            <w:r w:rsidR="002C262E">
              <w:rPr>
                <w:rFonts w:asciiTheme="majorHAnsi" w:eastAsia="Times New Roman" w:hAnsiTheme="majorHAnsi" w:cstheme="majorHAnsi"/>
                <w:sz w:val="16"/>
                <w:szCs w:val="16"/>
              </w:rPr>
              <w:t>:</w:t>
            </w:r>
          </w:p>
          <w:p w14:paraId="5FEEE08A" w14:textId="1617CB8B" w:rsidR="005017F1" w:rsidRDefault="005017F1" w:rsidP="00E75055">
            <w:pPr>
              <w:pStyle w:val="Default"/>
              <w:spacing w:line="276" w:lineRule="auto"/>
              <w:rPr>
                <w:rFonts w:asciiTheme="majorHAnsi" w:eastAsia="Times New Roman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1. </w:t>
            </w:r>
            <w:r w:rsidRPr="000956FC">
              <w:rPr>
                <w:rFonts w:asciiTheme="majorHAnsi" w:eastAsia="Times New Roman" w:hAnsiTheme="majorHAnsi" w:cstheme="majorHAnsi"/>
                <w:sz w:val="16"/>
                <w:szCs w:val="16"/>
              </w:rPr>
              <w:t>No</w:t>
            </w:r>
            <w:r w:rsidR="00726709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</w:t>
            </w:r>
          </w:p>
          <w:p w14:paraId="6A28F708" w14:textId="0B071CED" w:rsidR="005017F1" w:rsidRDefault="005017F1" w:rsidP="005017F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2. Yes: </w:t>
            </w:r>
            <w:r w:rsidR="000D5BFD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Only 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Paracetamol</w:t>
            </w:r>
            <w:r w:rsidR="00F12FF2">
              <w:rPr>
                <w:rFonts w:asciiTheme="majorHAnsi" w:hAnsiTheme="majorHAnsi" w:cstheme="majorHAnsi"/>
                <w:sz w:val="16"/>
                <w:szCs w:val="16"/>
              </w:rPr>
              <w:t xml:space="preserve"> or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Acetaminophe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/</w:t>
            </w:r>
            <w:r w:rsidR="004B3A1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SAID</w:t>
            </w:r>
          </w:p>
          <w:p w14:paraId="4457EAFE" w14:textId="7F8B03D1" w:rsidR="00874972" w:rsidRPr="000956FC" w:rsidRDefault="005017F1" w:rsidP="005017F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3. Yes: 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Morphine, Tramadol, Codeine</w:t>
            </w:r>
            <w:r w:rsidR="00F12FF2">
              <w:rPr>
                <w:rFonts w:asciiTheme="majorHAnsi" w:hAnsiTheme="majorHAnsi" w:cstheme="majorHAnsi"/>
                <w:sz w:val="16"/>
                <w:szCs w:val="16"/>
              </w:rPr>
              <w:t xml:space="preserve"> (ev</w:t>
            </w:r>
            <w:r w:rsidR="006E30E6">
              <w:rPr>
                <w:rFonts w:asciiTheme="majorHAnsi" w:hAnsiTheme="majorHAnsi" w:cstheme="majorHAnsi"/>
                <w:sz w:val="16"/>
                <w:szCs w:val="16"/>
              </w:rPr>
              <w:t>e</w:t>
            </w:r>
            <w:r w:rsidR="004C0EB3">
              <w:rPr>
                <w:rFonts w:asciiTheme="majorHAnsi" w:hAnsiTheme="majorHAnsi" w:cstheme="majorHAnsi"/>
                <w:sz w:val="16"/>
                <w:szCs w:val="16"/>
              </w:rPr>
              <w:t>r</w:t>
            </w:r>
            <w:r w:rsidR="00F12FF2">
              <w:rPr>
                <w:rFonts w:asciiTheme="majorHAnsi" w:hAnsiTheme="majorHAnsi" w:cstheme="majorHAnsi"/>
                <w:sz w:val="16"/>
                <w:szCs w:val="16"/>
              </w:rPr>
              <w:t xml:space="preserve">yone in this </w:t>
            </w:r>
            <w:r w:rsidR="006E30E6">
              <w:rPr>
                <w:rFonts w:asciiTheme="majorHAnsi" w:hAnsiTheme="majorHAnsi" w:cstheme="majorHAnsi"/>
                <w:sz w:val="16"/>
                <w:szCs w:val="16"/>
              </w:rPr>
              <w:t xml:space="preserve">category did also use </w:t>
            </w:r>
            <w:proofErr w:type="spellStart"/>
            <w:r w:rsidR="006C50FF">
              <w:rPr>
                <w:rFonts w:asciiTheme="majorHAnsi" w:hAnsiTheme="majorHAnsi" w:cstheme="majorHAnsi"/>
                <w:sz w:val="16"/>
                <w:szCs w:val="16"/>
              </w:rPr>
              <w:t>analgetics</w:t>
            </w:r>
            <w:proofErr w:type="spellEnd"/>
            <w:r w:rsidR="006C50FF">
              <w:rPr>
                <w:rFonts w:asciiTheme="majorHAnsi" w:hAnsiTheme="majorHAnsi" w:cstheme="majorHAnsi"/>
                <w:sz w:val="16"/>
                <w:szCs w:val="16"/>
              </w:rPr>
              <w:t xml:space="preserve"> from categor</w:t>
            </w:r>
            <w:r w:rsidR="002650FA">
              <w:rPr>
                <w:rFonts w:asciiTheme="majorHAnsi" w:hAnsiTheme="majorHAnsi" w:cstheme="majorHAnsi"/>
                <w:sz w:val="16"/>
                <w:szCs w:val="16"/>
              </w:rPr>
              <w:t>y</w:t>
            </w:r>
            <w:r w:rsidR="006C50FF">
              <w:rPr>
                <w:rFonts w:asciiTheme="majorHAnsi" w:hAnsiTheme="majorHAnsi" w:cstheme="majorHAnsi"/>
                <w:sz w:val="16"/>
                <w:szCs w:val="16"/>
              </w:rPr>
              <w:t xml:space="preserve"> 2)</w:t>
            </w:r>
          </w:p>
        </w:tc>
      </w:tr>
      <w:tr w:rsidR="00C02A09" w:rsidRPr="0047072C" w14:paraId="25EEAEC9" w14:textId="77777777" w:rsidTr="003528BB">
        <w:tc>
          <w:tcPr>
            <w:tcW w:w="1980" w:type="dxa"/>
          </w:tcPr>
          <w:p w14:paraId="4C8085BD" w14:textId="1685B1FB" w:rsidR="00C02A09" w:rsidRPr="000956FC" w:rsidRDefault="00C02A09" w:rsidP="00C02A09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Anxious about physical activity</w:t>
            </w:r>
          </w:p>
        </w:tc>
        <w:tc>
          <w:tcPr>
            <w:tcW w:w="2126" w:type="dxa"/>
          </w:tcPr>
          <w:p w14:paraId="4503DA2C" w14:textId="246DD6EA" w:rsidR="00C02A09" w:rsidRPr="005941CC" w:rsidRDefault="00C02A09" w:rsidP="005941CC">
            <w:pPr>
              <w:pStyle w:val="Default"/>
              <w:spacing w:line="276" w:lineRule="auto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bCs/>
                <w:color w:val="auto"/>
                <w:sz w:val="16"/>
                <w:szCs w:val="16"/>
              </w:rPr>
              <w:t xml:space="preserve">Are you afraid that your joints will be damaged from </w:t>
            </w:r>
            <w:r w:rsidRPr="000956FC">
              <w:rPr>
                <w:rFonts w:asciiTheme="majorHAnsi" w:hAnsiTheme="majorHAnsi" w:cstheme="majorHAnsi"/>
                <w:bCs/>
                <w:color w:val="auto"/>
                <w:sz w:val="16"/>
                <w:szCs w:val="16"/>
              </w:rPr>
              <w:lastRenderedPageBreak/>
              <w:t>physical activity and exercise?</w:t>
            </w:r>
          </w:p>
        </w:tc>
        <w:tc>
          <w:tcPr>
            <w:tcW w:w="2126" w:type="dxa"/>
          </w:tcPr>
          <w:p w14:paraId="66AFE587" w14:textId="77777777" w:rsidR="00C02A09" w:rsidRPr="000956FC" w:rsidRDefault="00C02A09" w:rsidP="00C02A0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Yes</w:t>
            </w:r>
          </w:p>
          <w:p w14:paraId="3FD591D7" w14:textId="0505685A" w:rsidR="00C02A09" w:rsidRPr="000956FC" w:rsidRDefault="00C02A09" w:rsidP="00C02A0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418" w:type="dxa"/>
          </w:tcPr>
          <w:p w14:paraId="7F48C65C" w14:textId="3B810549" w:rsidR="00C02A09" w:rsidRPr="000956FC" w:rsidRDefault="00C02A09" w:rsidP="00C02A0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</w:tc>
      </w:tr>
      <w:tr w:rsidR="00756F42" w:rsidRPr="0047072C" w14:paraId="12868022" w14:textId="77777777" w:rsidTr="003528BB">
        <w:tc>
          <w:tcPr>
            <w:tcW w:w="1980" w:type="dxa"/>
          </w:tcPr>
          <w:p w14:paraId="6C4F5DE1" w14:textId="260D2C10" w:rsidR="00756F42" w:rsidRPr="000956FC" w:rsidRDefault="00C9138D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Bilateral </w:t>
            </w:r>
            <w:r w:rsidR="00EC0AD8">
              <w:rPr>
                <w:rFonts w:asciiTheme="majorHAnsi" w:hAnsiTheme="majorHAnsi" w:cstheme="majorHAnsi"/>
                <w:sz w:val="16"/>
                <w:szCs w:val="16"/>
              </w:rPr>
              <w:t xml:space="preserve">hip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symptoms</w:t>
            </w:r>
            <w:r w:rsidR="00756F42" w:rsidRPr="000956FC">
              <w:rPr>
                <w:rFonts w:asciiTheme="majorHAnsi" w:hAnsiTheme="majorHAnsi" w:cstheme="majorHAnsi"/>
                <w:sz w:val="16"/>
                <w:szCs w:val="16"/>
              </w:rPr>
              <w:t>?</w:t>
            </w:r>
          </w:p>
        </w:tc>
        <w:tc>
          <w:tcPr>
            <w:tcW w:w="2126" w:type="dxa"/>
          </w:tcPr>
          <w:p w14:paraId="3BD1751A" w14:textId="77777777" w:rsidR="00756F42" w:rsidRPr="000956FC" w:rsidRDefault="00756F42" w:rsidP="00756F42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Are your left knee or hips affected?</w:t>
            </w:r>
          </w:p>
          <w:p w14:paraId="6D8643BB" w14:textId="77777777" w:rsidR="00756F42" w:rsidRPr="000956FC" w:rsidRDefault="00756F42" w:rsidP="00756F42">
            <w:pPr>
              <w:pStyle w:val="Listeafsnit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Are your right knee or hips affected?</w:t>
            </w:r>
          </w:p>
        </w:tc>
        <w:tc>
          <w:tcPr>
            <w:tcW w:w="2126" w:type="dxa"/>
          </w:tcPr>
          <w:p w14:paraId="52E13C3E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  <w:p w14:paraId="25D0F22A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Left knee</w:t>
            </w:r>
          </w:p>
          <w:p w14:paraId="5BE6EE5A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Left hip</w:t>
            </w:r>
          </w:p>
          <w:p w14:paraId="4552DC45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Right hip</w:t>
            </w:r>
          </w:p>
          <w:p w14:paraId="16D91A49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21D2267B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And</w:t>
            </w:r>
          </w:p>
          <w:p w14:paraId="161B0CDC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  <w:p w14:paraId="26C91509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Right knee</w:t>
            </w:r>
          </w:p>
          <w:p w14:paraId="0B38CE31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Left hip</w:t>
            </w:r>
          </w:p>
          <w:p w14:paraId="3032EB38" w14:textId="77777777" w:rsidR="00756F42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Right hip</w:t>
            </w:r>
          </w:p>
          <w:p w14:paraId="1D4AF210" w14:textId="0B2E39D2" w:rsidR="004C0366" w:rsidRPr="000956FC" w:rsidRDefault="004C0366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(more answers are allowed)</w:t>
            </w:r>
          </w:p>
        </w:tc>
        <w:tc>
          <w:tcPr>
            <w:tcW w:w="1418" w:type="dxa"/>
          </w:tcPr>
          <w:p w14:paraId="667396E0" w14:textId="1C21E7A6" w:rsidR="00756F42" w:rsidRPr="001E425F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1E425F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  <w:p w14:paraId="64DE5A9D" w14:textId="414720A9" w:rsidR="00AE3F29" w:rsidRPr="001E425F" w:rsidRDefault="00AE3F29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1E425F">
              <w:rPr>
                <w:rFonts w:asciiTheme="majorHAnsi" w:hAnsiTheme="majorHAnsi" w:cstheme="majorHAnsi"/>
                <w:sz w:val="16"/>
                <w:szCs w:val="16"/>
              </w:rPr>
              <w:t>Calculated from questions about symptoms from other joints</w:t>
            </w:r>
          </w:p>
          <w:p w14:paraId="5F35157F" w14:textId="45B907F8" w:rsidR="006740D4" w:rsidRPr="001E425F" w:rsidRDefault="006740D4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4F652C" w:rsidRPr="0047072C" w14:paraId="194CC27E" w14:textId="77777777" w:rsidTr="003528BB">
        <w:tc>
          <w:tcPr>
            <w:tcW w:w="1980" w:type="dxa"/>
          </w:tcPr>
          <w:p w14:paraId="02B7F0E6" w14:textId="71C2910D" w:rsidR="004F652C" w:rsidRPr="000956FC" w:rsidRDefault="004F652C" w:rsidP="004F652C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umber of p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ainful body areas (collected via pain drawing)</w:t>
            </w:r>
          </w:p>
        </w:tc>
        <w:tc>
          <w:tcPr>
            <w:tcW w:w="2126" w:type="dxa"/>
          </w:tcPr>
          <w:p w14:paraId="50438AA5" w14:textId="77777777" w:rsidR="004F652C" w:rsidRPr="000956FC" w:rsidRDefault="004F652C" w:rsidP="004F652C">
            <w:pPr>
              <w:pStyle w:val="Listeafsnit"/>
              <w:numPr>
                <w:ilvl w:val="0"/>
                <w:numId w:val="5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On the body chart (front view), please indicate the area(s) of the body where you have felt pain within the last 24 hours</w:t>
            </w:r>
          </w:p>
          <w:p w14:paraId="4A2ABD93" w14:textId="77777777" w:rsidR="004F652C" w:rsidRPr="000956FC" w:rsidRDefault="004F652C" w:rsidP="004F652C">
            <w:pPr>
              <w:pStyle w:val="Listeafsnit"/>
              <w:numPr>
                <w:ilvl w:val="0"/>
                <w:numId w:val="5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On the body chart (rear view), please indicate the area(s) of the body where you have felt pain within the last 24 hours</w:t>
            </w:r>
          </w:p>
          <w:p w14:paraId="7881C6D9" w14:textId="77777777" w:rsidR="004F652C" w:rsidRPr="000956FC" w:rsidRDefault="004F652C" w:rsidP="004F652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1120CEA" w14:textId="64B77DE0" w:rsidR="004F652C" w:rsidRPr="000956FC" w:rsidRDefault="004F652C" w:rsidP="004F652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1-26 areas (front view) and 1-30 areas (rear view)</w:t>
            </w:r>
          </w:p>
        </w:tc>
        <w:tc>
          <w:tcPr>
            <w:tcW w:w="1418" w:type="dxa"/>
          </w:tcPr>
          <w:p w14:paraId="6E64F388" w14:textId="77777777" w:rsidR="004F652C" w:rsidRPr="000956FC" w:rsidRDefault="004F652C" w:rsidP="004F652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  <w:p w14:paraId="0C865A8E" w14:textId="48461A97" w:rsidR="004F652C" w:rsidRPr="000956FC" w:rsidRDefault="004F652C" w:rsidP="004F652C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Calculated from pain mannequin front and rear</w:t>
            </w:r>
            <w:r w:rsidR="00225871">
              <w:rPr>
                <w:rFonts w:asciiTheme="majorHAnsi" w:hAnsiTheme="majorHAnsi" w:cstheme="majorHAnsi"/>
                <w:sz w:val="16"/>
                <w:szCs w:val="16"/>
              </w:rPr>
              <w:t xml:space="preserve"> collapsed</w:t>
            </w:r>
          </w:p>
        </w:tc>
      </w:tr>
      <w:tr w:rsidR="00756F42" w:rsidRPr="0047072C" w14:paraId="78636676" w14:textId="77777777" w:rsidTr="003528BB">
        <w:tc>
          <w:tcPr>
            <w:tcW w:w="1980" w:type="dxa"/>
          </w:tcPr>
          <w:p w14:paraId="30CE2B80" w14:textId="77777777" w:rsidR="00756F42" w:rsidRPr="000956FC" w:rsidRDefault="00756F42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Baseline pain intensity during the last month (VAS scale 0-100, no pain to worst pai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70678B2A" w14:textId="620AFCB7" w:rsidR="00756F42" w:rsidRPr="000956FC" w:rsidRDefault="00756F42" w:rsidP="003528BB">
            <w:pPr>
              <w:pStyle w:val="Default"/>
              <w:spacing w:line="276" w:lineRule="auto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bCs/>
                <w:color w:val="auto"/>
                <w:sz w:val="16"/>
                <w:szCs w:val="16"/>
              </w:rPr>
              <w:t>I would like you to think about a scale that goes from no pain (0) to worst pain imaginable (10</w:t>
            </w:r>
            <w:r w:rsidR="00C57B49">
              <w:rPr>
                <w:rFonts w:asciiTheme="majorHAnsi" w:hAnsiTheme="majorHAnsi" w:cstheme="majorHAnsi"/>
                <w:bCs/>
                <w:color w:val="auto"/>
                <w:sz w:val="16"/>
                <w:szCs w:val="16"/>
              </w:rPr>
              <w:t>0</w:t>
            </w:r>
            <w:r w:rsidRPr="000956FC">
              <w:rPr>
                <w:rFonts w:asciiTheme="majorHAnsi" w:hAnsiTheme="majorHAnsi" w:cstheme="majorHAnsi"/>
                <w:bCs/>
                <w:color w:val="auto"/>
                <w:sz w:val="16"/>
                <w:szCs w:val="16"/>
              </w:rPr>
              <w:t>). Using the scale below, please place an ‘X’ through the number that best represents your hip/knee pain during the last month.</w:t>
            </w:r>
          </w:p>
          <w:p w14:paraId="4F52B6E7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(VAS)</w:t>
            </w:r>
          </w:p>
        </w:tc>
        <w:tc>
          <w:tcPr>
            <w:tcW w:w="2126" w:type="dxa"/>
          </w:tcPr>
          <w:p w14:paraId="333FA472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0 No pain</w:t>
            </w:r>
          </w:p>
          <w:p w14:paraId="2B946BCD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  <w:p w14:paraId="77F86EC3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  <w:p w14:paraId="10BE2022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.</w:t>
            </w:r>
          </w:p>
          <w:p w14:paraId="68E38467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100 Worst pain</w:t>
            </w:r>
          </w:p>
        </w:tc>
        <w:tc>
          <w:tcPr>
            <w:tcW w:w="1418" w:type="dxa"/>
          </w:tcPr>
          <w:p w14:paraId="60357080" w14:textId="77777777" w:rsidR="00756F42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  <w:p w14:paraId="7B5B4B44" w14:textId="079F01E8" w:rsidR="00A2799A" w:rsidRPr="000956FC" w:rsidRDefault="00A2799A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517FE" w:rsidRPr="0047072C" w14:paraId="0C3DCDC0" w14:textId="77777777" w:rsidTr="003528BB">
        <w:tc>
          <w:tcPr>
            <w:tcW w:w="1980" w:type="dxa"/>
          </w:tcPr>
          <w:p w14:paraId="34AF1D02" w14:textId="06173FBA" w:rsidR="007517FE" w:rsidRPr="000956FC" w:rsidRDefault="007517FE" w:rsidP="007517FE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Duration of symptoms</w:t>
            </w:r>
          </w:p>
        </w:tc>
        <w:tc>
          <w:tcPr>
            <w:tcW w:w="2126" w:type="dxa"/>
          </w:tcPr>
          <w:p w14:paraId="3CF8A261" w14:textId="44F4688F" w:rsidR="007517FE" w:rsidRPr="000956FC" w:rsidRDefault="007517FE" w:rsidP="007517FE">
            <w:pPr>
              <w:pStyle w:val="Default"/>
              <w:spacing w:line="276" w:lineRule="auto"/>
              <w:rPr>
                <w:rFonts w:asciiTheme="majorHAnsi" w:hAnsiTheme="majorHAnsi" w:cstheme="majorHAnsi"/>
                <w:bCs/>
                <w:color w:val="auto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bCs/>
                <w:sz w:val="16"/>
                <w:szCs w:val="16"/>
              </w:rPr>
              <w:t>How long has the patient had the symptom in most painful joint?</w:t>
            </w:r>
          </w:p>
        </w:tc>
        <w:tc>
          <w:tcPr>
            <w:tcW w:w="2126" w:type="dxa"/>
          </w:tcPr>
          <w:p w14:paraId="297A361C" w14:textId="6F5C134F" w:rsidR="007517FE" w:rsidRPr="000956FC" w:rsidRDefault="007517FE" w:rsidP="007517F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In month</w:t>
            </w:r>
          </w:p>
        </w:tc>
        <w:tc>
          <w:tcPr>
            <w:tcW w:w="1418" w:type="dxa"/>
          </w:tcPr>
          <w:p w14:paraId="507AA5F7" w14:textId="3A5DA3FA" w:rsidR="007517FE" w:rsidRPr="000956FC" w:rsidRDefault="007517FE" w:rsidP="007517FE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Therapist</w:t>
            </w:r>
          </w:p>
        </w:tc>
      </w:tr>
      <w:tr w:rsidR="00756F42" w:rsidRPr="0047072C" w14:paraId="0BE02184" w14:textId="77777777" w:rsidTr="003528BB">
        <w:tc>
          <w:tcPr>
            <w:tcW w:w="1980" w:type="dxa"/>
          </w:tcPr>
          <w:p w14:paraId="533A6DF4" w14:textId="77777777" w:rsidR="00756F42" w:rsidRPr="000956FC" w:rsidRDefault="00756F42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UCLA - Physical activity score</w:t>
            </w:r>
          </w:p>
          <w:p w14:paraId="03990D99" w14:textId="77777777" w:rsidR="00756F42" w:rsidRPr="000956FC" w:rsidRDefault="00756F42" w:rsidP="003528BB">
            <w:pPr>
              <w:pStyle w:val="Listeafsnit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(from 0-10 worst to best)</w:t>
            </w:r>
          </w:p>
        </w:tc>
        <w:tc>
          <w:tcPr>
            <w:tcW w:w="2126" w:type="dxa"/>
          </w:tcPr>
          <w:p w14:paraId="21AB65E6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What is your current activity level? Consider your activity level during the last 4 weeks. Level 10 is very high and 1 is very low.</w:t>
            </w:r>
          </w:p>
        </w:tc>
        <w:tc>
          <w:tcPr>
            <w:tcW w:w="2126" w:type="dxa"/>
          </w:tcPr>
          <w:p w14:paraId="329F2B60" w14:textId="77777777" w:rsidR="005D0220" w:rsidRPr="005D0220" w:rsidRDefault="005D0220" w:rsidP="005D022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D0220">
              <w:rPr>
                <w:rFonts w:asciiTheme="majorHAnsi" w:hAnsiTheme="majorHAnsi" w:cstheme="majorHAnsi"/>
                <w:sz w:val="16"/>
                <w:szCs w:val="16"/>
              </w:rPr>
              <w:t>10: Regularly participates in impact sports such as jogging, soccer, handball, badminton, tennis, skiing, heavy labor or backpacking</w:t>
            </w:r>
          </w:p>
          <w:p w14:paraId="1F4FC7C9" w14:textId="77777777" w:rsidR="005D0220" w:rsidRPr="005D0220" w:rsidRDefault="005D0220" w:rsidP="005D022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D0220">
              <w:rPr>
                <w:rFonts w:asciiTheme="majorHAnsi" w:hAnsiTheme="majorHAnsi" w:cstheme="majorHAnsi"/>
                <w:sz w:val="16"/>
                <w:szCs w:val="16"/>
              </w:rPr>
              <w:t>9: Sometimes participates in impact sports such as jogging, soccer, handball, badminton, tennis, skiing, heavy labor or backpacking</w:t>
            </w:r>
          </w:p>
          <w:p w14:paraId="52B02F8D" w14:textId="77777777" w:rsidR="005D0220" w:rsidRPr="005D0220" w:rsidRDefault="005D0220" w:rsidP="005D022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D0220">
              <w:rPr>
                <w:rFonts w:asciiTheme="majorHAnsi" w:hAnsiTheme="majorHAnsi" w:cstheme="majorHAnsi"/>
                <w:sz w:val="16"/>
                <w:szCs w:val="16"/>
              </w:rPr>
              <w:t>8: Regularly participates in active events, such as bicycling for a long time, golf or hard gymnastics/fitness</w:t>
            </w:r>
          </w:p>
          <w:p w14:paraId="4C1D23A4" w14:textId="77777777" w:rsidR="005D0220" w:rsidRPr="005D0220" w:rsidRDefault="005D0220" w:rsidP="005D022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D0220">
              <w:rPr>
                <w:rFonts w:asciiTheme="majorHAnsi" w:hAnsiTheme="majorHAnsi" w:cstheme="majorHAnsi"/>
                <w:sz w:val="16"/>
                <w:szCs w:val="16"/>
              </w:rPr>
              <w:t xml:space="preserve">7: Regularly participates in active events such as </w:t>
            </w:r>
            <w:r w:rsidRPr="005D0220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bicycling for a long time, golf or hard gymnastics/fitness</w:t>
            </w:r>
          </w:p>
          <w:p w14:paraId="14ED283E" w14:textId="77777777" w:rsidR="005D0220" w:rsidRPr="005D0220" w:rsidRDefault="005D0220" w:rsidP="005D022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D0220">
              <w:rPr>
                <w:rFonts w:asciiTheme="majorHAnsi" w:hAnsiTheme="majorHAnsi" w:cstheme="majorHAnsi"/>
                <w:sz w:val="16"/>
                <w:szCs w:val="16"/>
              </w:rPr>
              <w:t>6: Regularly participates in moderate activities such as swimming, bicycling, a long walk or could do unlimited housework or shopping</w:t>
            </w:r>
          </w:p>
          <w:p w14:paraId="692D87F2" w14:textId="77777777" w:rsidR="005D0220" w:rsidRPr="005D0220" w:rsidRDefault="005D0220" w:rsidP="005D022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D0220">
              <w:rPr>
                <w:rFonts w:asciiTheme="majorHAnsi" w:hAnsiTheme="majorHAnsi" w:cstheme="majorHAnsi"/>
                <w:sz w:val="16"/>
                <w:szCs w:val="16"/>
              </w:rPr>
              <w:t>5: Sometimes participates in moderate activities such as swimming, bicycling, a long walk or could do unlimited housework or shopping</w:t>
            </w:r>
          </w:p>
          <w:p w14:paraId="12C53C50" w14:textId="77777777" w:rsidR="005D0220" w:rsidRPr="005D0220" w:rsidRDefault="005D0220" w:rsidP="005D022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D0220">
              <w:rPr>
                <w:rFonts w:asciiTheme="majorHAnsi" w:hAnsiTheme="majorHAnsi" w:cstheme="majorHAnsi"/>
                <w:sz w:val="16"/>
                <w:szCs w:val="16"/>
              </w:rPr>
              <w:t>4: Regularly Participates in mild activities such as walking, limited housework and limited shopping</w:t>
            </w:r>
          </w:p>
          <w:p w14:paraId="33A78408" w14:textId="77777777" w:rsidR="005D0220" w:rsidRPr="005D0220" w:rsidRDefault="005D0220" w:rsidP="005D022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D0220">
              <w:rPr>
                <w:rFonts w:asciiTheme="majorHAnsi" w:hAnsiTheme="majorHAnsi" w:cstheme="majorHAnsi"/>
                <w:sz w:val="16"/>
                <w:szCs w:val="16"/>
              </w:rPr>
              <w:t>3: Sometimes participates in mild activities, such as walking, limited housework and limited shopping</w:t>
            </w:r>
          </w:p>
          <w:p w14:paraId="3C80FEDF" w14:textId="77777777" w:rsidR="005D0220" w:rsidRPr="005D0220" w:rsidRDefault="005D0220" w:rsidP="005D022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D0220">
              <w:rPr>
                <w:rFonts w:asciiTheme="majorHAnsi" w:hAnsiTheme="majorHAnsi" w:cstheme="majorHAnsi"/>
                <w:sz w:val="16"/>
                <w:szCs w:val="16"/>
              </w:rPr>
              <w:t xml:space="preserve">2: Mostly Inactive or restricted to minimum activities of daily living </w:t>
            </w:r>
          </w:p>
          <w:p w14:paraId="6FAA7849" w14:textId="761DC471" w:rsidR="00756F42" w:rsidRPr="000956FC" w:rsidRDefault="005D0220" w:rsidP="005D0220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5D0220">
              <w:rPr>
                <w:rFonts w:asciiTheme="majorHAnsi" w:hAnsiTheme="majorHAnsi" w:cstheme="majorHAnsi"/>
                <w:sz w:val="16"/>
                <w:szCs w:val="16"/>
              </w:rPr>
              <w:t xml:space="preserve">1: Wholly Inactive, dependent on others, and </w:t>
            </w:r>
            <w:r w:rsidR="00922B14" w:rsidRPr="005D0220">
              <w:rPr>
                <w:rFonts w:asciiTheme="majorHAnsi" w:hAnsiTheme="majorHAnsi" w:cstheme="majorHAnsi"/>
                <w:sz w:val="16"/>
                <w:szCs w:val="16"/>
              </w:rPr>
              <w:t>cannot</w:t>
            </w:r>
            <w:r w:rsidRPr="005D0220">
              <w:rPr>
                <w:rFonts w:asciiTheme="majorHAnsi" w:hAnsiTheme="majorHAnsi" w:cstheme="majorHAnsi"/>
                <w:sz w:val="16"/>
                <w:szCs w:val="16"/>
              </w:rPr>
              <w:t xml:space="preserve"> leave residence</w:t>
            </w:r>
          </w:p>
        </w:tc>
        <w:tc>
          <w:tcPr>
            <w:tcW w:w="1418" w:type="dxa"/>
          </w:tcPr>
          <w:p w14:paraId="545EE2EB" w14:textId="77777777" w:rsidR="00756F42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Patient</w:t>
            </w:r>
          </w:p>
          <w:p w14:paraId="48A5DC63" w14:textId="6217759E" w:rsidR="009C048D" w:rsidRDefault="00E4621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F</w:t>
            </w:r>
            <w:r w:rsidRPr="00A2799A">
              <w:rPr>
                <w:rFonts w:asciiTheme="majorHAnsi" w:hAnsiTheme="majorHAnsi" w:cstheme="majorHAnsi"/>
                <w:sz w:val="16"/>
                <w:szCs w:val="16"/>
              </w:rPr>
              <w:t xml:space="preserve">or the analysis </w:t>
            </w:r>
            <w:r w:rsidR="009C048D" w:rsidRPr="009C048D">
              <w:rPr>
                <w:rFonts w:asciiTheme="majorHAnsi" w:hAnsiTheme="majorHAnsi" w:cstheme="majorHAnsi"/>
                <w:sz w:val="16"/>
                <w:szCs w:val="16"/>
              </w:rPr>
              <w:t>the original 10 categories were collapsed into 5</w:t>
            </w:r>
            <w:r w:rsidR="00420384">
              <w:rPr>
                <w:rFonts w:asciiTheme="majorHAnsi" w:hAnsiTheme="majorHAnsi" w:cstheme="majorHAnsi"/>
                <w:sz w:val="16"/>
                <w:szCs w:val="16"/>
              </w:rPr>
              <w:t>:</w:t>
            </w:r>
          </w:p>
          <w:p w14:paraId="065996B8" w14:textId="4ED21A9F" w:rsidR="00420384" w:rsidRDefault="00420384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+2</w:t>
            </w:r>
          </w:p>
          <w:p w14:paraId="66A7124A" w14:textId="52CB2065" w:rsidR="00420384" w:rsidRDefault="00420384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+4</w:t>
            </w:r>
          </w:p>
          <w:p w14:paraId="22F5253A" w14:textId="254F0AEC" w:rsidR="00420384" w:rsidRDefault="00420384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+6</w:t>
            </w:r>
          </w:p>
          <w:p w14:paraId="7134F397" w14:textId="67A5E6C1" w:rsidR="00420384" w:rsidRDefault="00420384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7+8</w:t>
            </w:r>
          </w:p>
          <w:p w14:paraId="79D56DBF" w14:textId="77287889" w:rsidR="00E46212" w:rsidRPr="000956FC" w:rsidRDefault="00E4621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9+10</w:t>
            </w:r>
          </w:p>
        </w:tc>
      </w:tr>
      <w:tr w:rsidR="00756F42" w:rsidRPr="0047072C" w14:paraId="7A8B0659" w14:textId="77777777" w:rsidTr="003528BB">
        <w:tc>
          <w:tcPr>
            <w:tcW w:w="1980" w:type="dxa"/>
          </w:tcPr>
          <w:p w14:paraId="694EF33C" w14:textId="6993E330" w:rsidR="00756F42" w:rsidRPr="000956FC" w:rsidRDefault="00237B9F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H</w:t>
            </w:r>
            <w:r w:rsidR="00756F42" w:rsidRPr="000956FC">
              <w:rPr>
                <w:rFonts w:asciiTheme="majorHAnsi" w:hAnsiTheme="majorHAnsi" w:cstheme="majorHAnsi"/>
                <w:sz w:val="16"/>
                <w:szCs w:val="16"/>
              </w:rPr>
              <w:t>OOS quality of life score</w:t>
            </w:r>
          </w:p>
          <w:p w14:paraId="14D634E4" w14:textId="77777777" w:rsidR="00756F42" w:rsidRPr="000956FC" w:rsidRDefault="00756F42" w:rsidP="003528BB">
            <w:pPr>
              <w:pStyle w:val="Listeafsnit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(from 0-100, worst to best)</w:t>
            </w:r>
          </w:p>
        </w:tc>
        <w:tc>
          <w:tcPr>
            <w:tcW w:w="2126" w:type="dxa"/>
          </w:tcPr>
          <w:p w14:paraId="78B7DE79" w14:textId="77777777" w:rsidR="00756F42" w:rsidRPr="000956FC" w:rsidRDefault="00756F42" w:rsidP="00756F42">
            <w:pPr>
              <w:pStyle w:val="Listeafsnit"/>
              <w:numPr>
                <w:ilvl w:val="0"/>
                <w:numId w:val="6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How often are you aware of your knee problem?</w:t>
            </w:r>
          </w:p>
          <w:p w14:paraId="40DECB62" w14:textId="77777777" w:rsidR="00756F42" w:rsidRPr="000956FC" w:rsidRDefault="00756F42" w:rsidP="00756F42">
            <w:pPr>
              <w:pStyle w:val="Listeafsnit"/>
              <w:numPr>
                <w:ilvl w:val="0"/>
                <w:numId w:val="6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Have you modified your lifestyle to avoid potentially damaging activities to your knee?</w:t>
            </w:r>
          </w:p>
          <w:p w14:paraId="3E2D3928" w14:textId="77777777" w:rsidR="00756F42" w:rsidRPr="000956FC" w:rsidRDefault="00756F42" w:rsidP="00756F42">
            <w:pPr>
              <w:pStyle w:val="Listeafsnit"/>
              <w:numPr>
                <w:ilvl w:val="0"/>
                <w:numId w:val="6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How much are you troubled with lack of confidence in your knee?</w:t>
            </w:r>
          </w:p>
          <w:p w14:paraId="67F6831A" w14:textId="77777777" w:rsidR="00756F42" w:rsidRPr="000956FC" w:rsidRDefault="00756F42" w:rsidP="00756F42">
            <w:pPr>
              <w:pStyle w:val="Listeafsnit"/>
              <w:numPr>
                <w:ilvl w:val="0"/>
                <w:numId w:val="6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In general, how much difficulty do you have with your knee?</w:t>
            </w:r>
          </w:p>
        </w:tc>
        <w:tc>
          <w:tcPr>
            <w:tcW w:w="2126" w:type="dxa"/>
          </w:tcPr>
          <w:p w14:paraId="771078E6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1.</w:t>
            </w:r>
          </w:p>
          <w:p w14:paraId="4DFB0471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ever</w:t>
            </w:r>
          </w:p>
          <w:p w14:paraId="31E64AAE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Monthly</w:t>
            </w:r>
          </w:p>
          <w:p w14:paraId="6ACBB0B4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Weekly</w:t>
            </w:r>
          </w:p>
          <w:p w14:paraId="2346CBC6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Daily</w:t>
            </w:r>
          </w:p>
          <w:p w14:paraId="6E04316F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Constantly</w:t>
            </w:r>
          </w:p>
          <w:p w14:paraId="31E96C9B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2.</w:t>
            </w:r>
          </w:p>
          <w:p w14:paraId="62F844C2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ot at all</w:t>
            </w:r>
          </w:p>
          <w:p w14:paraId="6972A722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Mildly</w:t>
            </w:r>
          </w:p>
          <w:p w14:paraId="6E82A954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Moderately</w:t>
            </w:r>
          </w:p>
          <w:p w14:paraId="25A6DD86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Severely</w:t>
            </w:r>
          </w:p>
          <w:p w14:paraId="0D8D27A3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Totally</w:t>
            </w:r>
          </w:p>
          <w:p w14:paraId="7B365667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3.</w:t>
            </w:r>
          </w:p>
          <w:p w14:paraId="6E9DA47A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ot at all</w:t>
            </w:r>
          </w:p>
          <w:p w14:paraId="30BBCE4A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Mildly</w:t>
            </w:r>
          </w:p>
          <w:p w14:paraId="2FE5AB00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Moderately</w:t>
            </w:r>
          </w:p>
          <w:p w14:paraId="18DDE8BB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Severely</w:t>
            </w:r>
          </w:p>
          <w:p w14:paraId="14361D96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Extremely</w:t>
            </w:r>
          </w:p>
          <w:p w14:paraId="7B19BA30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4.</w:t>
            </w:r>
          </w:p>
          <w:p w14:paraId="2508B435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ot at all</w:t>
            </w:r>
          </w:p>
          <w:p w14:paraId="59F616F7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Mildly</w:t>
            </w:r>
          </w:p>
          <w:p w14:paraId="50DBE708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Moderately</w:t>
            </w:r>
          </w:p>
          <w:p w14:paraId="1F3B0DED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Severe</w:t>
            </w:r>
          </w:p>
          <w:p w14:paraId="379205C7" w14:textId="77777777" w:rsidR="00756F42" w:rsidRPr="000956FC" w:rsidRDefault="00756F42" w:rsidP="003528BB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Extreme</w:t>
            </w:r>
          </w:p>
        </w:tc>
        <w:tc>
          <w:tcPr>
            <w:tcW w:w="1418" w:type="dxa"/>
          </w:tcPr>
          <w:p w14:paraId="2434B9E1" w14:textId="77777777" w:rsidR="00756F42" w:rsidRDefault="00756F42" w:rsidP="003528BB">
            <w:pPr>
              <w:pStyle w:val="Listeafsnit"/>
              <w:spacing w:line="276" w:lineRule="auto"/>
              <w:ind w:left="-18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  <w:p w14:paraId="77F48479" w14:textId="23D652E0" w:rsidR="00225871" w:rsidRPr="000956FC" w:rsidRDefault="00225871" w:rsidP="003528BB">
            <w:pPr>
              <w:pStyle w:val="Listeafsnit"/>
              <w:spacing w:line="276" w:lineRule="auto"/>
              <w:ind w:left="-18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alculated score from the four questions</w:t>
            </w:r>
          </w:p>
        </w:tc>
      </w:tr>
      <w:tr w:rsidR="00756F42" w:rsidRPr="0047072C" w14:paraId="693CF907" w14:textId="77777777" w:rsidTr="003528BB">
        <w:tc>
          <w:tcPr>
            <w:tcW w:w="1980" w:type="dxa"/>
          </w:tcPr>
          <w:p w14:paraId="427F6FDB" w14:textId="2EEEF4F1" w:rsidR="00756F42" w:rsidRPr="000956FC" w:rsidRDefault="00756F42" w:rsidP="00756F42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ASES </w:t>
            </w:r>
            <w:r w:rsidR="001E4D5E">
              <w:rPr>
                <w:rFonts w:asciiTheme="majorHAnsi" w:hAnsiTheme="majorHAnsi" w:cstheme="majorHAnsi"/>
                <w:sz w:val="16"/>
                <w:szCs w:val="16"/>
              </w:rPr>
              <w:t xml:space="preserve">summary score 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(from 10 -100, worst to best)</w:t>
            </w:r>
          </w:p>
        </w:tc>
        <w:tc>
          <w:tcPr>
            <w:tcW w:w="2126" w:type="dxa"/>
          </w:tcPr>
          <w:p w14:paraId="784B821F" w14:textId="77777777" w:rsidR="00F5323A" w:rsidRDefault="00FD65DB" w:rsidP="00F5323A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ASES other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symptoms 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score (from 10 -100, worst to best)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and</w:t>
            </w:r>
          </w:p>
          <w:p w14:paraId="5C1C777D" w14:textId="15E29D9E" w:rsidR="00FD65DB" w:rsidRPr="00F5323A" w:rsidRDefault="00FD65DB" w:rsidP="00F5323A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F5323A">
              <w:rPr>
                <w:rFonts w:asciiTheme="majorHAnsi" w:hAnsiTheme="majorHAnsi" w:cstheme="majorHAnsi"/>
                <w:sz w:val="16"/>
                <w:szCs w:val="16"/>
              </w:rPr>
              <w:t>ASES pain score</w:t>
            </w:r>
            <w:r w:rsidR="00F5323A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F5323A">
              <w:rPr>
                <w:rFonts w:asciiTheme="majorHAnsi" w:hAnsiTheme="majorHAnsi" w:cstheme="majorHAnsi"/>
                <w:sz w:val="16"/>
                <w:szCs w:val="16"/>
              </w:rPr>
              <w:t>(from 10</w:t>
            </w:r>
            <w:r w:rsidR="00F5323A">
              <w:rPr>
                <w:rFonts w:asciiTheme="majorHAnsi" w:hAnsiTheme="majorHAnsi" w:cstheme="majorHAnsi"/>
                <w:sz w:val="16"/>
                <w:szCs w:val="16"/>
              </w:rPr>
              <w:t>-1</w:t>
            </w:r>
            <w:r w:rsidRPr="00F5323A">
              <w:rPr>
                <w:rFonts w:asciiTheme="majorHAnsi" w:hAnsiTheme="majorHAnsi" w:cstheme="majorHAnsi"/>
                <w:sz w:val="16"/>
                <w:szCs w:val="16"/>
              </w:rPr>
              <w:t>00, worst to best)</w:t>
            </w:r>
          </w:p>
        </w:tc>
        <w:tc>
          <w:tcPr>
            <w:tcW w:w="2126" w:type="dxa"/>
          </w:tcPr>
          <w:p w14:paraId="4B20CC34" w14:textId="77777777" w:rsidR="00756F42" w:rsidRPr="000956FC" w:rsidRDefault="00756F42" w:rsidP="003528BB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DE62544" w14:textId="77777777" w:rsidR="00283EBF" w:rsidRDefault="00756F42" w:rsidP="003528BB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Patient</w:t>
            </w:r>
          </w:p>
          <w:p w14:paraId="4446BFE8" w14:textId="17FEBB1D" w:rsidR="00756F42" w:rsidRPr="000956FC" w:rsidRDefault="0074070F" w:rsidP="003528BB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The </w:t>
            </w:r>
            <w:r w:rsidR="0067388B" w:rsidRPr="0067388B">
              <w:rPr>
                <w:rFonts w:asciiTheme="majorHAnsi" w:hAnsiTheme="majorHAnsi" w:cstheme="majorHAnsi"/>
                <w:sz w:val="16"/>
                <w:szCs w:val="16"/>
              </w:rPr>
              <w:t>mean of the two subscales</w:t>
            </w:r>
            <w:r w:rsidR="0067388B" w:rsidRPr="0067388B" w:rsidDel="0067388B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B97CA2">
              <w:rPr>
                <w:rFonts w:asciiTheme="majorHAnsi" w:hAnsiTheme="majorHAnsi" w:cstheme="majorHAnsi"/>
                <w:sz w:val="16"/>
                <w:szCs w:val="16"/>
              </w:rPr>
              <w:t>was calculated</w:t>
            </w:r>
          </w:p>
        </w:tc>
      </w:tr>
      <w:tr w:rsidR="00922B14" w:rsidRPr="0047072C" w14:paraId="3FC838F6" w14:textId="77777777" w:rsidTr="003528BB">
        <w:tc>
          <w:tcPr>
            <w:tcW w:w="1980" w:type="dxa"/>
          </w:tcPr>
          <w:p w14:paraId="0C305970" w14:textId="46661631" w:rsidR="00922B14" w:rsidRPr="000956FC" w:rsidRDefault="00922B14" w:rsidP="00922B14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E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Q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-5D</w:t>
            </w:r>
            <w:r w:rsidR="00EB246C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="001E1343">
              <w:rPr>
                <w:rFonts w:asciiTheme="majorHAnsi" w:hAnsiTheme="majorHAnsi" w:cstheme="majorHAnsi"/>
                <w:sz w:val="16"/>
                <w:szCs w:val="16"/>
              </w:rPr>
              <w:t>5L</w:t>
            </w: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 score</w:t>
            </w:r>
          </w:p>
        </w:tc>
        <w:tc>
          <w:tcPr>
            <w:tcW w:w="2126" w:type="dxa"/>
          </w:tcPr>
          <w:p w14:paraId="41406A6C" w14:textId="17F4D601" w:rsidR="00922B14" w:rsidRDefault="00B94952" w:rsidP="00922B14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obility</w:t>
            </w:r>
          </w:p>
          <w:p w14:paraId="0A0D8922" w14:textId="38EBFB0D" w:rsidR="00B94952" w:rsidRDefault="0076573D" w:rsidP="00922B14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S</w:t>
            </w:r>
            <w:r w:rsidR="00B94952">
              <w:rPr>
                <w:rFonts w:asciiTheme="majorHAnsi" w:hAnsiTheme="majorHAnsi" w:cstheme="majorHAnsi"/>
                <w:sz w:val="16"/>
                <w:szCs w:val="16"/>
              </w:rPr>
              <w:t>elf-care</w:t>
            </w:r>
          </w:p>
          <w:p w14:paraId="4F897A12" w14:textId="36A02001" w:rsidR="00B94952" w:rsidRDefault="00B94952" w:rsidP="00922B14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Usual activities</w:t>
            </w:r>
          </w:p>
          <w:p w14:paraId="067EF5C0" w14:textId="0DB5F140" w:rsidR="00B94952" w:rsidRDefault="0076573D" w:rsidP="00922B14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Pain / discomfort</w:t>
            </w:r>
          </w:p>
          <w:p w14:paraId="35E3DFC6" w14:textId="21EF36C2" w:rsidR="0076573D" w:rsidRPr="000956FC" w:rsidRDefault="0076573D" w:rsidP="00922B14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Anxiety / depression</w:t>
            </w:r>
          </w:p>
        </w:tc>
        <w:tc>
          <w:tcPr>
            <w:tcW w:w="2126" w:type="dxa"/>
          </w:tcPr>
          <w:p w14:paraId="211A1CA8" w14:textId="77777777" w:rsidR="00922B14" w:rsidRDefault="001130B4" w:rsidP="00922B14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 xml:space="preserve">Patient has to </w:t>
            </w:r>
            <w:r w:rsidR="00EE476F">
              <w:rPr>
                <w:rFonts w:asciiTheme="majorHAnsi" w:hAnsiTheme="majorHAnsi" w:cstheme="majorHAnsi"/>
                <w:sz w:val="16"/>
                <w:szCs w:val="16"/>
              </w:rPr>
              <w:t xml:space="preserve">choose one out of five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statements within each of the domains</w:t>
            </w:r>
            <w:r w:rsidR="00237D99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gramStart"/>
            <w:r w:rsidR="00237D99">
              <w:rPr>
                <w:rFonts w:asciiTheme="majorHAnsi" w:hAnsiTheme="majorHAnsi" w:cstheme="majorHAnsi"/>
                <w:sz w:val="16"/>
                <w:szCs w:val="16"/>
              </w:rPr>
              <w:t>e.g.</w:t>
            </w:r>
            <w:proofErr w:type="gramEnd"/>
            <w:r w:rsidR="00237D99">
              <w:rPr>
                <w:rFonts w:asciiTheme="majorHAnsi" w:hAnsiTheme="majorHAnsi" w:cstheme="majorHAnsi"/>
                <w:sz w:val="16"/>
                <w:szCs w:val="16"/>
              </w:rPr>
              <w:t xml:space="preserve"> Mobility:</w:t>
            </w:r>
          </w:p>
          <w:p w14:paraId="7D4B13DC" w14:textId="77777777" w:rsidR="00237D99" w:rsidRPr="00237D99" w:rsidRDefault="00237D99" w:rsidP="00237D99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237D9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1 I have no problems in walking about</w:t>
            </w:r>
          </w:p>
          <w:p w14:paraId="4445CC9E" w14:textId="77777777" w:rsidR="00237D99" w:rsidRPr="00237D99" w:rsidRDefault="00237D99" w:rsidP="00237D99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237D99">
              <w:rPr>
                <w:rFonts w:asciiTheme="majorHAnsi" w:hAnsiTheme="majorHAnsi" w:cstheme="majorHAnsi"/>
                <w:sz w:val="16"/>
                <w:szCs w:val="16"/>
              </w:rPr>
              <w:t>2 I have slight problems in walking about</w:t>
            </w:r>
          </w:p>
          <w:p w14:paraId="44C7A03E" w14:textId="77777777" w:rsidR="00237D99" w:rsidRPr="00237D99" w:rsidRDefault="00237D99" w:rsidP="00237D99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237D99">
              <w:rPr>
                <w:rFonts w:asciiTheme="majorHAnsi" w:hAnsiTheme="majorHAnsi" w:cstheme="majorHAnsi"/>
                <w:sz w:val="16"/>
                <w:szCs w:val="16"/>
              </w:rPr>
              <w:t>3 I have moderate problems in walking about</w:t>
            </w:r>
          </w:p>
          <w:p w14:paraId="395B3201" w14:textId="77777777" w:rsidR="00237D99" w:rsidRPr="00237D99" w:rsidRDefault="00237D99" w:rsidP="00237D99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237D99">
              <w:rPr>
                <w:rFonts w:asciiTheme="majorHAnsi" w:hAnsiTheme="majorHAnsi" w:cstheme="majorHAnsi"/>
                <w:sz w:val="16"/>
                <w:szCs w:val="16"/>
              </w:rPr>
              <w:t>4 I have severe problems in walking about</w:t>
            </w:r>
          </w:p>
          <w:p w14:paraId="020C90B7" w14:textId="7A9A3523" w:rsidR="00237D99" w:rsidRPr="000956FC" w:rsidRDefault="00237D99" w:rsidP="00237D99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237D99">
              <w:rPr>
                <w:rFonts w:asciiTheme="majorHAnsi" w:hAnsiTheme="majorHAnsi" w:cstheme="majorHAnsi"/>
                <w:sz w:val="16"/>
                <w:szCs w:val="16"/>
              </w:rPr>
              <w:t>5 I am unable to walk about</w:t>
            </w:r>
          </w:p>
        </w:tc>
        <w:tc>
          <w:tcPr>
            <w:tcW w:w="1418" w:type="dxa"/>
          </w:tcPr>
          <w:p w14:paraId="112D97C6" w14:textId="1D2431DE" w:rsidR="00C40913" w:rsidRDefault="00C40913" w:rsidP="00922B14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Patient</w:t>
            </w:r>
          </w:p>
          <w:p w14:paraId="72DE7E86" w14:textId="52248167" w:rsidR="00BE0076" w:rsidRDefault="00E8035A" w:rsidP="00BE0076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E8035A">
              <w:rPr>
                <w:rFonts w:asciiTheme="majorHAnsi" w:hAnsiTheme="majorHAnsi" w:cstheme="majorHAnsi"/>
                <w:sz w:val="16"/>
                <w:szCs w:val="16"/>
              </w:rPr>
              <w:t>Scored using the Danish crosswalk value set</w:t>
            </w:r>
            <w:r w:rsidR="00BE0076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BE0076" w:rsidRPr="000956FC">
              <w:rPr>
                <w:rFonts w:asciiTheme="majorHAnsi" w:hAnsiTheme="majorHAnsi" w:cstheme="majorHAnsi"/>
                <w:sz w:val="16"/>
                <w:szCs w:val="16"/>
              </w:rPr>
              <w:t xml:space="preserve">(-0.624 </w:t>
            </w:r>
            <w:r w:rsidR="00BE0076" w:rsidRPr="000956FC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to 1; worst to best)</w:t>
            </w:r>
          </w:p>
          <w:p w14:paraId="37187188" w14:textId="5CA8C899" w:rsidR="00E8035A" w:rsidRPr="000956FC" w:rsidRDefault="00E8035A" w:rsidP="00BE0076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52F43" w:rsidRPr="0047072C" w14:paraId="314AC3F2" w14:textId="77777777" w:rsidTr="003528BB">
        <w:tc>
          <w:tcPr>
            <w:tcW w:w="1980" w:type="dxa"/>
          </w:tcPr>
          <w:p w14:paraId="0F8FE939" w14:textId="5F98FCBD" w:rsidR="00252F43" w:rsidRPr="000956FC" w:rsidRDefault="00252F43" w:rsidP="00252F43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Time to complete 40m walking test</w:t>
            </w:r>
          </w:p>
        </w:tc>
        <w:tc>
          <w:tcPr>
            <w:tcW w:w="2126" w:type="dxa"/>
          </w:tcPr>
          <w:p w14:paraId="2F2368D5" w14:textId="77777777" w:rsidR="00252F43" w:rsidRPr="000956FC" w:rsidRDefault="00252F43" w:rsidP="00252F43">
            <w:pPr>
              <w:pStyle w:val="Default"/>
              <w:spacing w:line="276" w:lineRule="auto"/>
              <w:rPr>
                <w:rFonts w:asciiTheme="majorHAnsi" w:hAnsiTheme="majorHAnsi" w:cstheme="majorHAnsi"/>
                <w:color w:val="auto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40 meters fast</w:t>
            </w:r>
            <w:r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-</w:t>
            </w:r>
            <w:r w:rsidRPr="000956FC">
              <w:rPr>
                <w:rFonts w:asciiTheme="majorHAnsi" w:hAnsiTheme="majorHAnsi" w:cstheme="majorHAnsi"/>
                <w:color w:val="auto"/>
                <w:sz w:val="16"/>
                <w:szCs w:val="16"/>
              </w:rPr>
              <w:t>paced walk test (2 decimal places)</w:t>
            </w:r>
          </w:p>
          <w:p w14:paraId="1EF2E941" w14:textId="77777777" w:rsidR="00252F43" w:rsidRPr="000956FC" w:rsidRDefault="00252F43" w:rsidP="00252F43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126" w:type="dxa"/>
          </w:tcPr>
          <w:p w14:paraId="0D5AD5A4" w14:textId="77777777" w:rsidR="00252F43" w:rsidRDefault="00252F43" w:rsidP="00252F43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In seconds</w:t>
            </w:r>
          </w:p>
          <w:p w14:paraId="67EB2945" w14:textId="40399DAD" w:rsidR="009A7CA3" w:rsidRPr="000956FC" w:rsidRDefault="009A7CA3" w:rsidP="00252F43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(converted to m/sec.</w:t>
            </w:r>
          </w:p>
        </w:tc>
        <w:tc>
          <w:tcPr>
            <w:tcW w:w="1418" w:type="dxa"/>
          </w:tcPr>
          <w:p w14:paraId="0C7B6F30" w14:textId="13F87D4D" w:rsidR="00252F43" w:rsidRPr="00E42D04" w:rsidRDefault="00E42D04" w:rsidP="00E42D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</w:t>
            </w:r>
            <w:r w:rsidRPr="00E42D04">
              <w:rPr>
                <w:rFonts w:asciiTheme="majorHAnsi" w:hAnsiTheme="majorHAnsi" w:cstheme="majorHAnsi"/>
                <w:sz w:val="16"/>
                <w:szCs w:val="16"/>
              </w:rPr>
              <w:t>onducted under the supervision of a physiotherapist.</w:t>
            </w:r>
          </w:p>
          <w:p w14:paraId="439B20EC" w14:textId="5DD69769" w:rsidR="00E42D04" w:rsidRPr="000956FC" w:rsidRDefault="00E42D04" w:rsidP="00252F43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52F43" w:rsidRPr="0047072C" w14:paraId="363702AF" w14:textId="77777777" w:rsidTr="003528BB">
        <w:tc>
          <w:tcPr>
            <w:tcW w:w="1980" w:type="dxa"/>
          </w:tcPr>
          <w:p w14:paraId="1C4BD5F6" w14:textId="1ED0B7D3" w:rsidR="00252F43" w:rsidRPr="000956FC" w:rsidRDefault="00252F43" w:rsidP="00252F43">
            <w:pPr>
              <w:pStyle w:val="Listeafsnit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umber of chair stands during 30sec</w:t>
            </w:r>
          </w:p>
        </w:tc>
        <w:tc>
          <w:tcPr>
            <w:tcW w:w="2126" w:type="dxa"/>
          </w:tcPr>
          <w:p w14:paraId="245BF6F1" w14:textId="4025E7EF" w:rsidR="00252F43" w:rsidRPr="000956FC" w:rsidRDefault="00252F43" w:rsidP="00252F43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30 sec. chair stand test</w:t>
            </w:r>
          </w:p>
        </w:tc>
        <w:tc>
          <w:tcPr>
            <w:tcW w:w="2126" w:type="dxa"/>
          </w:tcPr>
          <w:p w14:paraId="771D3458" w14:textId="093F8602" w:rsidR="00252F43" w:rsidRPr="000956FC" w:rsidRDefault="00252F43" w:rsidP="00252F43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  <w:r w:rsidRPr="000956FC">
              <w:rPr>
                <w:rFonts w:asciiTheme="majorHAnsi" w:hAnsiTheme="majorHAnsi" w:cstheme="majorHAnsi"/>
                <w:sz w:val="16"/>
                <w:szCs w:val="16"/>
              </w:rPr>
              <w:t>Number</w:t>
            </w:r>
          </w:p>
        </w:tc>
        <w:tc>
          <w:tcPr>
            <w:tcW w:w="1418" w:type="dxa"/>
          </w:tcPr>
          <w:p w14:paraId="593164E5" w14:textId="77777777" w:rsidR="00E42D04" w:rsidRPr="00E42D04" w:rsidRDefault="00E42D04" w:rsidP="00E42D04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</w:t>
            </w:r>
            <w:r w:rsidRPr="00E42D04">
              <w:rPr>
                <w:rFonts w:asciiTheme="majorHAnsi" w:hAnsiTheme="majorHAnsi" w:cstheme="majorHAnsi"/>
                <w:sz w:val="16"/>
                <w:szCs w:val="16"/>
              </w:rPr>
              <w:t>onducted under the supervision of a physiotherapist.</w:t>
            </w:r>
          </w:p>
          <w:p w14:paraId="366E0809" w14:textId="5C5F9058" w:rsidR="00252F43" w:rsidRPr="000956FC" w:rsidRDefault="00252F43" w:rsidP="00252F43">
            <w:pPr>
              <w:pStyle w:val="Listeafsnit"/>
              <w:spacing w:line="276" w:lineRule="auto"/>
              <w:ind w:left="72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1D7DE2C7" w14:textId="71C954F0" w:rsidR="00952572" w:rsidRPr="00C97AAF" w:rsidRDefault="00756F42" w:rsidP="00C202A4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 xml:space="preserve">BMI= Body Mass Index, </w:t>
      </w:r>
      <w:r w:rsidRPr="00E34D29">
        <w:rPr>
          <w:rFonts w:asciiTheme="majorHAnsi" w:hAnsiTheme="majorHAnsi" w:cstheme="majorHAnsi"/>
          <w:sz w:val="16"/>
          <w:szCs w:val="16"/>
        </w:rPr>
        <w:t>VAS = visual analog scale</w:t>
      </w:r>
      <w:r w:rsidR="00945CAE" w:rsidRPr="00E34D29">
        <w:rPr>
          <w:rFonts w:asciiTheme="majorHAnsi" w:hAnsiTheme="majorHAnsi" w:cstheme="majorHAnsi"/>
          <w:sz w:val="16"/>
          <w:szCs w:val="16"/>
        </w:rPr>
        <w:t>,</w:t>
      </w:r>
      <w:r w:rsidRPr="00E34D29">
        <w:rPr>
          <w:rFonts w:asciiTheme="majorHAnsi" w:hAnsiTheme="majorHAnsi" w:cstheme="majorHAnsi"/>
          <w:sz w:val="16"/>
          <w:szCs w:val="16"/>
        </w:rPr>
        <w:t xml:space="preserve"> </w:t>
      </w:r>
      <w:r w:rsidR="00952572" w:rsidRPr="00C97AAF">
        <w:rPr>
          <w:rFonts w:asciiTheme="majorHAnsi" w:hAnsiTheme="majorHAnsi" w:cstheme="majorHAnsi"/>
          <w:sz w:val="16"/>
          <w:szCs w:val="16"/>
        </w:rPr>
        <w:t>UCLA: University of California, Los Angeles Physical Activity Scale (1-10)</w: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begin">
          <w:fldData xml:space="preserve">PEVuZE5vdGU+PENpdGU+PEF1dGhvcj5OYWFsPC9BdXRob3I+PFllYXI+MjAwOTwvWWVhcj48UmVj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</w:fldData>
        </w:fldChar>
      </w:r>
      <w:r w:rsidR="00952572" w:rsidRPr="00C97AAF">
        <w:rPr>
          <w:rFonts w:asciiTheme="majorHAnsi" w:hAnsiTheme="majorHAnsi" w:cstheme="majorHAnsi"/>
          <w:sz w:val="16"/>
          <w:szCs w:val="16"/>
        </w:rPr>
        <w:instrText xml:space="preserve"> ADDIN EN.CITE </w:instrTex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begin">
          <w:fldData xml:space="preserve">PEVuZE5vdGU+PENpdGU+PEF1dGhvcj5OYWFsPC9BdXRob3I+PFllYXI+MjAwOTwvWWVhcj48UmVj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</w:fldData>
        </w:fldChar>
      </w:r>
      <w:r w:rsidR="00952572" w:rsidRPr="00C97AAF">
        <w:rPr>
          <w:rFonts w:asciiTheme="majorHAnsi" w:hAnsiTheme="majorHAnsi" w:cstheme="majorHAnsi"/>
          <w:sz w:val="16"/>
          <w:szCs w:val="16"/>
        </w:rPr>
        <w:instrText xml:space="preserve"> ADDIN EN.CITE.DATA </w:instrText>
      </w:r>
      <w:r w:rsidR="00952572" w:rsidRPr="00C97AAF">
        <w:rPr>
          <w:rFonts w:asciiTheme="majorHAnsi" w:hAnsiTheme="majorHAnsi" w:cstheme="majorHAnsi"/>
          <w:sz w:val="16"/>
          <w:szCs w:val="16"/>
        </w:rPr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end"/>
      </w:r>
      <w:r w:rsidR="00952572" w:rsidRPr="00C97AAF">
        <w:rPr>
          <w:rFonts w:asciiTheme="majorHAnsi" w:hAnsiTheme="majorHAnsi" w:cstheme="majorHAnsi"/>
          <w:sz w:val="16"/>
          <w:szCs w:val="16"/>
        </w:rPr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separate"/>
      </w:r>
      <w:r w:rsidR="00952572" w:rsidRPr="00C97AAF">
        <w:rPr>
          <w:rFonts w:asciiTheme="majorHAnsi" w:hAnsiTheme="majorHAnsi" w:cstheme="majorHAnsi"/>
          <w:noProof/>
          <w:sz w:val="16"/>
          <w:szCs w:val="16"/>
          <w:vertAlign w:val="superscript"/>
        </w:rPr>
        <w:t>1</w: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end"/>
      </w:r>
      <w:r w:rsidR="00952572" w:rsidRPr="00C97AAF">
        <w:rPr>
          <w:rFonts w:asciiTheme="majorHAnsi" w:hAnsiTheme="majorHAnsi" w:cstheme="majorHAnsi"/>
          <w:sz w:val="16"/>
          <w:szCs w:val="16"/>
        </w:rPr>
        <w:t>. Level 10 is very high and 1 is very low</w:t>
      </w:r>
      <w:r w:rsidR="00C202A4">
        <w:rPr>
          <w:rFonts w:asciiTheme="majorHAnsi" w:hAnsiTheme="majorHAnsi" w:cstheme="majorHAnsi"/>
          <w:sz w:val="16"/>
          <w:szCs w:val="16"/>
        </w:rPr>
        <w:t xml:space="preserve">, </w:t>
      </w:r>
      <w:r w:rsidR="00952572" w:rsidRPr="00C97AAF">
        <w:rPr>
          <w:rFonts w:asciiTheme="majorHAnsi" w:hAnsiTheme="majorHAnsi" w:cstheme="majorHAnsi"/>
          <w:sz w:val="16"/>
          <w:szCs w:val="16"/>
        </w:rPr>
        <w:t>HOOS: Hip disability and Osteoarthritis Outcome Score, the quality-of-life subscale score</w: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begin">
          <w:fldData xml:space="preserve">PEVuZE5vdGU+PENpdGU+PEF1dGhvcj5LbGFzc2JvPC9BdXRob3I+PFllYXI+MjAwMzwvWWVhcj48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</w:fldData>
        </w:fldChar>
      </w:r>
      <w:r w:rsidR="00952572" w:rsidRPr="00C97AAF">
        <w:rPr>
          <w:rFonts w:asciiTheme="majorHAnsi" w:hAnsiTheme="majorHAnsi" w:cstheme="majorHAnsi"/>
          <w:sz w:val="16"/>
          <w:szCs w:val="16"/>
        </w:rPr>
        <w:instrText xml:space="preserve"> ADDIN EN.CITE </w:instrTex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begin">
          <w:fldData xml:space="preserve">PEVuZE5vdGU+PENpdGU+PEF1dGhvcj5LbGFzc2JvPC9BdXRob3I+PFllYXI+MjAwMzwvWWVhcj48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</w:fldData>
        </w:fldChar>
      </w:r>
      <w:r w:rsidR="00952572" w:rsidRPr="00C97AAF">
        <w:rPr>
          <w:rFonts w:asciiTheme="majorHAnsi" w:hAnsiTheme="majorHAnsi" w:cstheme="majorHAnsi"/>
          <w:sz w:val="16"/>
          <w:szCs w:val="16"/>
        </w:rPr>
        <w:instrText xml:space="preserve"> ADDIN EN.CITE.DATA </w:instrText>
      </w:r>
      <w:r w:rsidR="00952572" w:rsidRPr="00C97AAF">
        <w:rPr>
          <w:rFonts w:asciiTheme="majorHAnsi" w:hAnsiTheme="majorHAnsi" w:cstheme="majorHAnsi"/>
          <w:sz w:val="16"/>
          <w:szCs w:val="16"/>
        </w:rPr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end"/>
      </w:r>
      <w:r w:rsidR="00952572" w:rsidRPr="00C97AAF">
        <w:rPr>
          <w:rFonts w:asciiTheme="majorHAnsi" w:hAnsiTheme="majorHAnsi" w:cstheme="majorHAnsi"/>
          <w:sz w:val="16"/>
          <w:szCs w:val="16"/>
        </w:rPr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separate"/>
      </w:r>
      <w:r w:rsidR="00952572" w:rsidRPr="00C97AAF">
        <w:rPr>
          <w:rFonts w:asciiTheme="majorHAnsi" w:hAnsiTheme="majorHAnsi" w:cstheme="majorHAnsi"/>
          <w:noProof/>
          <w:sz w:val="16"/>
          <w:szCs w:val="16"/>
          <w:vertAlign w:val="superscript"/>
        </w:rPr>
        <w:t>2, 3</w: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end"/>
      </w:r>
      <w:r w:rsidR="00952572" w:rsidRPr="00C97AAF">
        <w:rPr>
          <w:rFonts w:asciiTheme="majorHAnsi" w:hAnsiTheme="majorHAnsi" w:cstheme="majorHAnsi"/>
          <w:sz w:val="16"/>
          <w:szCs w:val="16"/>
        </w:rPr>
        <w:t xml:space="preserve"> (0-100 worst to best)</w:t>
      </w:r>
      <w:r w:rsidR="00C202A4">
        <w:rPr>
          <w:rFonts w:asciiTheme="majorHAnsi" w:hAnsiTheme="majorHAnsi" w:cstheme="majorHAnsi"/>
          <w:sz w:val="16"/>
          <w:szCs w:val="16"/>
        </w:rPr>
        <w:t xml:space="preserve">, </w:t>
      </w:r>
      <w:r w:rsidR="00952572" w:rsidRPr="00C97AAF">
        <w:rPr>
          <w:rFonts w:asciiTheme="majorHAnsi" w:hAnsiTheme="majorHAnsi" w:cstheme="majorHAnsi"/>
          <w:sz w:val="16"/>
          <w:szCs w:val="16"/>
        </w:rPr>
        <w:t>ASES: Arthritis Self-Efficacy Scale</w: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begin"/>
      </w:r>
      <w:r w:rsidR="00952572" w:rsidRPr="00C97AAF">
        <w:rPr>
          <w:rFonts w:asciiTheme="majorHAnsi" w:hAnsiTheme="majorHAnsi" w:cstheme="majorHAnsi"/>
          <w:sz w:val="16"/>
          <w:szCs w:val="16"/>
        </w:rPr>
        <w:instrText xml:space="preserve"> ADDIN EN.CITE &lt;EndNote&gt;&lt;Cite&gt;&lt;Author&gt;Lorig&lt;/Author&gt;&lt;Year&gt;1989&lt;/Year&gt;&lt;RecNum&gt;577&lt;/RecNum&gt;&lt;DisplayText&gt;&lt;style face="superscript"&gt;4&lt;/style&gt;&lt;/DisplayText&gt;&lt;record&gt;&lt;rec-number&gt;577&lt;/rec-number&gt;&lt;foreign-keys&gt;&lt;key app="EN" db-id="rdx2wz9rp0wt5cerx0l59f9usvpr2frzzfrt" timestamp="1597819966"&gt;577&lt;/key&gt;&lt;/foreign-keys&gt;&lt;ref-type name="Journal Article"&gt;17&lt;/ref-type&gt;&lt;contributors&gt;&lt;authors&gt;&lt;author&gt;Lorig, K.&lt;/author&gt;&lt;author&gt;Chastain, R. L.&lt;/author&gt;&lt;author&gt;Ung, E.&lt;/author&gt;&lt;author&gt;Shoor, S.&lt;/author&gt;&lt;author&gt;Holman, H. R.&lt;/author&gt;&lt;/authors&gt;&lt;/contributors&gt;&lt;auth-address&gt;Department of Medicine, Stanford University, CA 94305.&lt;/auth-address&gt;&lt;titles&gt;&lt;title&gt;Development and evaluation of a scale to measure perceived self-efficacy in people with arthritis&lt;/title&gt;&lt;secondary-title&gt;Arthritis Rheum&lt;/secondary-title&gt;&lt;/titles&gt;&lt;periodical&gt;&lt;full-title&gt;Arthritis Rheum&lt;/full-title&gt;&lt;/periodical&gt;&lt;pages&gt;37-44&lt;/pages&gt;&lt;volume&gt;32&lt;/volume&gt;&lt;number&gt;1&lt;/number&gt;&lt;edition&gt;1989/01/01&lt;/edition&gt;&lt;keywords&gt;&lt;keyword&gt;Adult&lt;/keyword&gt;&lt;keyword&gt;Aged&lt;/keyword&gt;&lt;keyword&gt;Arthritis/physiopathology/*psychology&lt;/keyword&gt;&lt;keyword&gt;Data Collection/methods&lt;/keyword&gt;&lt;keyword&gt;Data Interpretation, Statistical&lt;/keyword&gt;&lt;keyword&gt;Depression/psychology&lt;/keyword&gt;&lt;keyword&gt;Female&lt;/keyword&gt;&lt;keyword&gt;Humans&lt;/keyword&gt;&lt;keyword&gt;Male&lt;/keyword&gt;&lt;keyword&gt;Middle Aged&lt;/keyword&gt;&lt;keyword&gt;Pain/psychology&lt;/keyword&gt;&lt;keyword&gt;Psychomotor Performance&lt;/keyword&gt;&lt;keyword&gt;Reproducibility of Results&lt;/keyword&gt;&lt;keyword&gt;Self Care/*psychology&lt;/keyword&gt;&lt;keyword&gt;*Self-Assessment&lt;/keyword&gt;&lt;/keywords&gt;&lt;dates&gt;&lt;year&gt;1989&lt;/year&gt;&lt;pub-dates&gt;&lt;date&gt;Jan&lt;/date&gt;&lt;/pub-dates&gt;&lt;/dates&gt;&lt;isbn&gt;0004-3591 (Print)&amp;#xD;0004-3591&lt;/isbn&gt;&lt;accession-num&gt;2912463&lt;/accession-num&gt;&lt;urls&gt;&lt;related-urls&gt;&lt;url&gt;https://onlinelibrary.wiley.com/doi/pdfdirect/10.1002/anr.1780320107?download=true&lt;/url&gt;&lt;/related-urls&gt;&lt;/urls&gt;&lt;electronic-resource-num&gt;10.1002/anr.1780320107&lt;/electronic-resource-num&gt;&lt;remote-database-provider&gt;NLM&lt;/remote-database-provider&gt;&lt;language&gt;eng&lt;/language&gt;&lt;/record&gt;&lt;/Cite&gt;&lt;/EndNote&gt;</w:instrTex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separate"/>
      </w:r>
      <w:r w:rsidR="00952572" w:rsidRPr="00C97AAF">
        <w:rPr>
          <w:rFonts w:asciiTheme="majorHAnsi" w:hAnsiTheme="majorHAnsi" w:cstheme="majorHAnsi"/>
          <w:noProof/>
          <w:sz w:val="16"/>
          <w:szCs w:val="16"/>
          <w:vertAlign w:val="superscript"/>
        </w:rPr>
        <w:t>4</w: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end"/>
      </w:r>
      <w:r w:rsidR="00952572" w:rsidRPr="00C97AAF">
        <w:rPr>
          <w:rFonts w:asciiTheme="majorHAnsi" w:hAnsiTheme="majorHAnsi" w:cstheme="majorHAnsi"/>
          <w:sz w:val="16"/>
          <w:szCs w:val="16"/>
        </w:rPr>
        <w:t>. Only subscales for pain and other symptoms were collected and a mean were calculated. Higher scores indicate higher self-efficacy.</w:t>
      </w:r>
      <w:r w:rsidR="00C202A4">
        <w:rPr>
          <w:rFonts w:asciiTheme="majorHAnsi" w:hAnsiTheme="majorHAnsi" w:cstheme="majorHAnsi"/>
          <w:sz w:val="16"/>
          <w:szCs w:val="16"/>
        </w:rPr>
        <w:t xml:space="preserve"> </w:t>
      </w:r>
      <w:r w:rsidR="00952572" w:rsidRPr="00C97AAF">
        <w:rPr>
          <w:rFonts w:asciiTheme="majorHAnsi" w:hAnsiTheme="majorHAnsi" w:cstheme="majorHAnsi"/>
          <w:sz w:val="16"/>
          <w:szCs w:val="16"/>
        </w:rPr>
        <w:t xml:space="preserve">EQ-5D-5L: The </w:t>
      </w:r>
      <w:proofErr w:type="spellStart"/>
      <w:r w:rsidR="00952572" w:rsidRPr="00C97AAF">
        <w:rPr>
          <w:rFonts w:asciiTheme="majorHAnsi" w:hAnsiTheme="majorHAnsi" w:cstheme="majorHAnsi"/>
          <w:sz w:val="16"/>
          <w:szCs w:val="16"/>
        </w:rPr>
        <w:t>EuroQoL</w:t>
      </w:r>
      <w:proofErr w:type="spellEnd"/>
      <w:r w:rsidR="00952572" w:rsidRPr="00C97AAF">
        <w:rPr>
          <w:rFonts w:asciiTheme="majorHAnsi" w:hAnsiTheme="majorHAnsi" w:cstheme="majorHAnsi"/>
          <w:sz w:val="16"/>
          <w:szCs w:val="16"/>
        </w:rPr>
        <w:t xml:space="preserve"> 5-Dimensions 5-Level questionnaire</w: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begin"/>
      </w:r>
      <w:r w:rsidR="00952572" w:rsidRPr="00C97AAF">
        <w:rPr>
          <w:rFonts w:asciiTheme="majorHAnsi" w:hAnsiTheme="majorHAnsi" w:cstheme="majorHAnsi"/>
          <w:sz w:val="16"/>
          <w:szCs w:val="16"/>
        </w:rPr>
        <w:instrText xml:space="preserve"> ADDIN EN.CITE &lt;EndNote&gt;&lt;Cite&gt;&lt;RecNum&gt;583&lt;/RecNum&gt;&lt;DisplayText&gt;&lt;style face="superscript"&gt;5&lt;/style&gt;&lt;/DisplayText&gt;&lt;record&gt;&lt;rec-number&gt;583&lt;/rec-number&gt;&lt;foreign-keys&gt;&lt;key app="EN" db-id="rdx2wz9rp0wt5cerx0l59f9usvpr2frzzfrt" timestamp="1600775032"&gt;583&lt;/key&gt;&lt;/foreign-keys&gt;&lt;ref-type name="Online Database"&gt;45&lt;/ref-type&gt;&lt;contributors&gt;&lt;/contributors&gt;&lt;titles&gt;&lt;title&gt;EuroQol Research Foundation. EQ-5D-5L User Guide 2019&lt;/title&gt;&lt;/titles&gt;&lt;dates&gt;&lt;/dates&gt;&lt;publisher&gt;Available from: https://euroqol.org/publications/user-guides.&lt;/publisher&gt;&lt;urls&gt;&lt;/urls&gt;&lt;/record&gt;&lt;/Cite&gt;&lt;/EndNote&gt;</w:instrTex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separate"/>
      </w:r>
      <w:r w:rsidR="00952572" w:rsidRPr="00C97AAF">
        <w:rPr>
          <w:rFonts w:asciiTheme="majorHAnsi" w:hAnsiTheme="majorHAnsi" w:cstheme="majorHAnsi"/>
          <w:noProof/>
          <w:sz w:val="16"/>
          <w:szCs w:val="16"/>
          <w:vertAlign w:val="superscript"/>
        </w:rPr>
        <w:t>5</w: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end"/>
      </w:r>
      <w:r w:rsidR="00952572" w:rsidRPr="00C97AAF">
        <w:rPr>
          <w:rFonts w:asciiTheme="majorHAnsi" w:hAnsiTheme="majorHAnsi" w:cstheme="majorHAnsi"/>
          <w:sz w:val="16"/>
          <w:szCs w:val="16"/>
        </w:rPr>
        <w:t xml:space="preserve"> </w: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begin"/>
      </w:r>
      <w:r w:rsidR="00952572" w:rsidRPr="00C97AAF">
        <w:rPr>
          <w:rFonts w:asciiTheme="majorHAnsi" w:hAnsiTheme="majorHAnsi" w:cstheme="majorHAnsi"/>
          <w:sz w:val="16"/>
          <w:szCs w:val="16"/>
        </w:rPr>
        <w:instrText xml:space="preserve"> ADDIN EN.CITE &lt;EndNote&gt;&lt;Cite&gt;&lt;Author&gt;Oliveira&lt;/Author&gt;&lt;Year&gt;2020&lt;/Year&gt;&lt;RecNum&gt;574&lt;/RecNum&gt;&lt;DisplayText&gt;&lt;style face="superscript"&gt;6&lt;/style&gt;&lt;/DisplayText&gt;&lt;record&gt;&lt;rec-number&gt;574&lt;/rec-number&gt;&lt;foreign-keys&gt;&lt;key app="EN" db-id="rdx2wz9rp0wt5cerx0l59f9usvpr2frzzfrt" timestamp="1597239544"&gt;574&lt;/key&gt;&lt;/foreign-keys&gt;&lt;ref-type name="Journal Article"&gt;17&lt;/ref-type&gt;&lt;contributors&gt;&lt;authors&gt;&lt;author&gt;Oliveira, J. S.&lt;/author&gt;&lt;author&gt;Hayes, A.&lt;/author&gt;&lt;/authors&gt;&lt;/contributors&gt;&lt;auth-address&gt;School of Public Health, Faculty of Medicine and Health, The University of Sydney, Australia; Institute for Musculoskeletal Health, Sydney, Australia.&amp;#xD;School of Public Health, Faculty of Medicine and Health, The University of Sydney, Australia.&lt;/auth-address&gt;&lt;titles&gt;&lt;title&gt;Clinimetrics: The EuroQol-5 Dimension (EQ-5D)&lt;/title&gt;&lt;secondary-title&gt;J Physiother&lt;/secondary-title&gt;&lt;/titles&gt;&lt;periodical&gt;&lt;full-title&gt;Journal of Physiotherapy&lt;/full-title&gt;&lt;abbr-1&gt;J. Physiother.&lt;/abbr-1&gt;&lt;abbr-2&gt;J Physiother&lt;/abbr-2&gt;&lt;/periodical&gt;&lt;pages&gt;133&lt;/pages&gt;&lt;volume&gt;66&lt;/volume&gt;&lt;number&gt;2&lt;/number&gt;&lt;edition&gt;2020/04/16&lt;/edition&gt;&lt;dates&gt;&lt;year&gt;2020&lt;/year&gt;&lt;pub-dates&gt;&lt;date&gt;Apr&lt;/date&gt;&lt;/pub-dates&gt;&lt;/dates&gt;&lt;isbn&gt;1836-9561&lt;/isbn&gt;&lt;accession-num&gt;32291225&lt;/accession-num&gt;&lt;urls&gt;&lt;/urls&gt;&lt;electronic-resource-num&gt;10.1016/j.jphys.2020.02.012&lt;/electronic-resource-num&gt;&lt;remote-database-provider&gt;NLM&lt;/remote-database-provider&gt;&lt;language&gt;eng&lt;/language&gt;&lt;/record&gt;&lt;/Cite&gt;&lt;/EndNote&gt;</w:instrTex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separate"/>
      </w:r>
      <w:r w:rsidR="00952572" w:rsidRPr="00C97AAF">
        <w:rPr>
          <w:rFonts w:asciiTheme="majorHAnsi" w:hAnsiTheme="majorHAnsi" w:cstheme="majorHAnsi"/>
          <w:noProof/>
          <w:sz w:val="16"/>
          <w:szCs w:val="16"/>
          <w:vertAlign w:val="superscript"/>
        </w:rPr>
        <w:t>6</w:t>
      </w:r>
      <w:r w:rsidR="00952572" w:rsidRPr="00C97AAF">
        <w:rPr>
          <w:rFonts w:asciiTheme="majorHAnsi" w:hAnsiTheme="majorHAnsi" w:cstheme="majorHAnsi"/>
          <w:sz w:val="16"/>
          <w:szCs w:val="16"/>
        </w:rPr>
        <w:fldChar w:fldCharType="end"/>
      </w:r>
      <w:r w:rsidR="00952572" w:rsidRPr="00C97AAF">
        <w:rPr>
          <w:rFonts w:asciiTheme="majorHAnsi" w:hAnsiTheme="majorHAnsi" w:cstheme="majorHAnsi"/>
          <w:sz w:val="16"/>
          <w:szCs w:val="16"/>
        </w:rPr>
        <w:t xml:space="preserve"> presented as an index value scored using the Danish crosswalk value set.</w:t>
      </w:r>
    </w:p>
    <w:p w14:paraId="74F5C5BD" w14:textId="77777777" w:rsidR="00952572" w:rsidRPr="004E6B65" w:rsidRDefault="00952572" w:rsidP="00D94AAC">
      <w:pPr>
        <w:rPr>
          <w:rFonts w:asciiTheme="majorHAnsi" w:hAnsiTheme="majorHAnsi" w:cstheme="majorHAnsi"/>
          <w:sz w:val="16"/>
          <w:szCs w:val="16"/>
        </w:rPr>
      </w:pPr>
    </w:p>
    <w:p w14:paraId="5A614E16" w14:textId="77777777" w:rsidR="00952572" w:rsidRPr="004E6B65" w:rsidRDefault="00952572" w:rsidP="00D94AAC">
      <w:pPr>
        <w:rPr>
          <w:rFonts w:asciiTheme="majorHAnsi" w:hAnsiTheme="majorHAnsi" w:cstheme="majorHAnsi"/>
          <w:sz w:val="16"/>
          <w:szCs w:val="16"/>
        </w:rPr>
      </w:pPr>
    </w:p>
    <w:p w14:paraId="02165A32" w14:textId="77777777" w:rsidR="00952572" w:rsidRPr="004E6B65" w:rsidRDefault="00952572" w:rsidP="00952572">
      <w:pPr>
        <w:pStyle w:val="EndNoteBibliography"/>
        <w:ind w:left="720" w:hanging="720"/>
        <w:rPr>
          <w:noProof/>
          <w:sz w:val="16"/>
          <w:szCs w:val="16"/>
        </w:rPr>
      </w:pPr>
      <w:r w:rsidRPr="004E6B65">
        <w:rPr>
          <w:rFonts w:asciiTheme="majorHAnsi" w:hAnsiTheme="majorHAnsi" w:cstheme="majorHAnsi"/>
          <w:sz w:val="16"/>
          <w:szCs w:val="16"/>
        </w:rPr>
        <w:fldChar w:fldCharType="begin"/>
      </w:r>
      <w:r w:rsidRPr="004E6B65">
        <w:rPr>
          <w:rFonts w:asciiTheme="majorHAnsi" w:hAnsiTheme="majorHAnsi" w:cstheme="majorHAnsi"/>
          <w:sz w:val="16"/>
          <w:szCs w:val="16"/>
        </w:rPr>
        <w:instrText xml:space="preserve"> ADDIN EN.REFLIST </w:instrText>
      </w:r>
      <w:r w:rsidRPr="004E6B65">
        <w:rPr>
          <w:rFonts w:asciiTheme="majorHAnsi" w:hAnsiTheme="majorHAnsi" w:cstheme="majorHAnsi"/>
          <w:sz w:val="16"/>
          <w:szCs w:val="16"/>
        </w:rPr>
        <w:fldChar w:fldCharType="separate"/>
      </w:r>
      <w:r w:rsidRPr="004E6B65">
        <w:rPr>
          <w:noProof/>
          <w:sz w:val="16"/>
          <w:szCs w:val="16"/>
        </w:rPr>
        <w:t>1.</w:t>
      </w:r>
      <w:r w:rsidRPr="004E6B65">
        <w:rPr>
          <w:noProof/>
          <w:sz w:val="16"/>
          <w:szCs w:val="16"/>
        </w:rPr>
        <w:tab/>
        <w:t>Naal FD, Impellizzeri FM, Leunig M. Which is the best activity rating scale for patients undergoing total joint arthroplasty? Clin Orthop Relat Res 2009; 467: 958-965.</w:t>
      </w:r>
    </w:p>
    <w:p w14:paraId="52164C1B" w14:textId="77777777" w:rsidR="00952572" w:rsidRPr="004E6B65" w:rsidRDefault="00952572" w:rsidP="00952572">
      <w:pPr>
        <w:pStyle w:val="EndNoteBibliography"/>
        <w:ind w:left="720" w:hanging="720"/>
        <w:rPr>
          <w:noProof/>
          <w:sz w:val="16"/>
          <w:szCs w:val="16"/>
        </w:rPr>
      </w:pPr>
      <w:r w:rsidRPr="004E6B65">
        <w:rPr>
          <w:noProof/>
          <w:sz w:val="16"/>
          <w:szCs w:val="16"/>
        </w:rPr>
        <w:t>2.</w:t>
      </w:r>
      <w:r w:rsidRPr="004E6B65">
        <w:rPr>
          <w:noProof/>
          <w:sz w:val="16"/>
          <w:szCs w:val="16"/>
        </w:rPr>
        <w:tab/>
        <w:t>Klassbo M, Larsson E, Mannevik E. Hip disability and osteoarthritis outcome score. An extension of the Western Ontario and McMaster Universities Osteoarthritis Index. Scand J Rheumatol 2003; 32: 46-51.</w:t>
      </w:r>
    </w:p>
    <w:p w14:paraId="7B4386BF" w14:textId="77777777" w:rsidR="00952572" w:rsidRPr="004E6B65" w:rsidRDefault="00952572" w:rsidP="00952572">
      <w:pPr>
        <w:pStyle w:val="EndNoteBibliography"/>
        <w:ind w:left="720" w:hanging="720"/>
        <w:rPr>
          <w:noProof/>
          <w:sz w:val="16"/>
          <w:szCs w:val="16"/>
        </w:rPr>
      </w:pPr>
      <w:r w:rsidRPr="004E6B65">
        <w:rPr>
          <w:noProof/>
          <w:sz w:val="16"/>
          <w:szCs w:val="16"/>
        </w:rPr>
        <w:t>3.</w:t>
      </w:r>
      <w:r w:rsidRPr="004E6B65">
        <w:rPr>
          <w:noProof/>
          <w:sz w:val="16"/>
          <w:szCs w:val="16"/>
        </w:rPr>
        <w:tab/>
        <w:t>Nilsdotter AK, Lohmander LS, Klässbo M, Roos EM. Hip disability and osteoarthritis outcome score (HOOS)--validity and responsiveness in total hip replacement. BMC Musculoskelet Disord 2003; 4: 10.</w:t>
      </w:r>
    </w:p>
    <w:p w14:paraId="3F8FB10D" w14:textId="77777777" w:rsidR="00952572" w:rsidRPr="004E6B65" w:rsidRDefault="00952572" w:rsidP="00952572">
      <w:pPr>
        <w:pStyle w:val="EndNoteBibliography"/>
        <w:ind w:left="720" w:hanging="720"/>
        <w:rPr>
          <w:noProof/>
          <w:sz w:val="16"/>
          <w:szCs w:val="16"/>
        </w:rPr>
      </w:pPr>
      <w:r w:rsidRPr="004E6B65">
        <w:rPr>
          <w:noProof/>
          <w:sz w:val="16"/>
          <w:szCs w:val="16"/>
        </w:rPr>
        <w:t>4.</w:t>
      </w:r>
      <w:r w:rsidRPr="004E6B65">
        <w:rPr>
          <w:noProof/>
          <w:sz w:val="16"/>
          <w:szCs w:val="16"/>
        </w:rPr>
        <w:tab/>
        <w:t>Lorig K, Chastain RL, Ung E, Shoor S, Holman HR. Development and evaluation of a scale to measure perceived self-efficacy in people with arthritis. Arthritis Rheum 1989; 32: 37-44.</w:t>
      </w:r>
    </w:p>
    <w:p w14:paraId="45D5E6BE" w14:textId="57766943" w:rsidR="00952572" w:rsidRPr="004E6B65" w:rsidRDefault="00952572" w:rsidP="00952572">
      <w:pPr>
        <w:pStyle w:val="EndNoteBibliography"/>
        <w:ind w:left="720" w:hanging="720"/>
        <w:rPr>
          <w:noProof/>
          <w:sz w:val="16"/>
          <w:szCs w:val="16"/>
        </w:rPr>
      </w:pPr>
      <w:r w:rsidRPr="004E6B65">
        <w:rPr>
          <w:noProof/>
          <w:sz w:val="16"/>
          <w:szCs w:val="16"/>
        </w:rPr>
        <w:t>5.</w:t>
      </w:r>
      <w:r w:rsidRPr="004E6B65">
        <w:rPr>
          <w:noProof/>
          <w:sz w:val="16"/>
          <w:szCs w:val="16"/>
        </w:rPr>
        <w:tab/>
        <w:t xml:space="preserve">EuroQol Research Foundation. EQ-5D-5L User Guide 2019. Available from: </w:t>
      </w:r>
      <w:hyperlink r:id="rId10" w:history="1">
        <w:r w:rsidRPr="004E6B65">
          <w:rPr>
            <w:rStyle w:val="Hyperlink"/>
            <w:noProof/>
            <w:sz w:val="16"/>
            <w:szCs w:val="16"/>
          </w:rPr>
          <w:t>https://euroqol.org/publications/user-guides</w:t>
        </w:r>
      </w:hyperlink>
      <w:r w:rsidRPr="004E6B65">
        <w:rPr>
          <w:noProof/>
          <w:sz w:val="16"/>
          <w:szCs w:val="16"/>
        </w:rPr>
        <w:t>.</w:t>
      </w:r>
    </w:p>
    <w:p w14:paraId="7344E52A" w14:textId="77777777" w:rsidR="00952572" w:rsidRPr="004E6B65" w:rsidRDefault="00952572" w:rsidP="00952572">
      <w:pPr>
        <w:pStyle w:val="EndNoteBibliography"/>
        <w:ind w:left="720" w:hanging="720"/>
        <w:rPr>
          <w:noProof/>
          <w:sz w:val="16"/>
          <w:szCs w:val="16"/>
        </w:rPr>
      </w:pPr>
      <w:r w:rsidRPr="004E6B65">
        <w:rPr>
          <w:noProof/>
          <w:sz w:val="16"/>
          <w:szCs w:val="16"/>
        </w:rPr>
        <w:t>6.</w:t>
      </w:r>
      <w:r w:rsidRPr="004E6B65">
        <w:rPr>
          <w:noProof/>
          <w:sz w:val="16"/>
          <w:szCs w:val="16"/>
        </w:rPr>
        <w:tab/>
        <w:t>Oliveira JS, Hayes A. Clinimetrics: The EuroQol-5 Dimension (EQ-5D). J Physiother 2020; 66: 133.</w:t>
      </w:r>
    </w:p>
    <w:p w14:paraId="1F413805" w14:textId="3A01D493" w:rsidR="00952572" w:rsidRPr="00952572" w:rsidRDefault="00952572" w:rsidP="00D94AAC">
      <w:pPr>
        <w:rPr>
          <w:rFonts w:asciiTheme="majorHAnsi" w:hAnsiTheme="majorHAnsi" w:cstheme="majorHAnsi"/>
        </w:rPr>
      </w:pPr>
      <w:r w:rsidRPr="004E6B65">
        <w:rPr>
          <w:rFonts w:asciiTheme="majorHAnsi" w:hAnsiTheme="majorHAnsi" w:cstheme="majorHAnsi"/>
          <w:sz w:val="16"/>
          <w:szCs w:val="16"/>
        </w:rPr>
        <w:fldChar w:fldCharType="end"/>
      </w:r>
    </w:p>
    <w:sectPr w:rsidR="00952572" w:rsidRPr="00952572" w:rsidSect="006E6000">
      <w:footerReference w:type="even" r:id="rId11"/>
      <w:footerReference w:type="default" r:id="rId12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2009D3" w14:textId="77777777" w:rsidR="00835752" w:rsidRDefault="00835752" w:rsidP="00F24ADD">
      <w:r>
        <w:separator/>
      </w:r>
    </w:p>
  </w:endnote>
  <w:endnote w:type="continuationSeparator" w:id="0">
    <w:p w14:paraId="495BBFFE" w14:textId="77777777" w:rsidR="00835752" w:rsidRDefault="00835752" w:rsidP="00F24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-998345170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670AE51A" w14:textId="3CD2136A" w:rsidR="00F24ADD" w:rsidRDefault="00F24ADD" w:rsidP="0006154D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5296320C" w14:textId="77777777" w:rsidR="00F24ADD" w:rsidRDefault="00F24ADD" w:rsidP="00F24ADD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1013884281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36A87423" w14:textId="168928BA" w:rsidR="00F24ADD" w:rsidRDefault="00F24ADD" w:rsidP="0006154D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77273851" w14:textId="77777777" w:rsidR="00F24ADD" w:rsidRDefault="00F24ADD" w:rsidP="00F24ADD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859865" w14:textId="77777777" w:rsidR="00835752" w:rsidRDefault="00835752" w:rsidP="00F24ADD">
      <w:r>
        <w:separator/>
      </w:r>
    </w:p>
  </w:footnote>
  <w:footnote w:type="continuationSeparator" w:id="0">
    <w:p w14:paraId="03128B21" w14:textId="77777777" w:rsidR="00835752" w:rsidRDefault="00835752" w:rsidP="00F24A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194EBB"/>
    <w:multiLevelType w:val="hybridMultilevel"/>
    <w:tmpl w:val="42B6A0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A7B72"/>
    <w:multiLevelType w:val="hybridMultilevel"/>
    <w:tmpl w:val="B250348C"/>
    <w:lvl w:ilvl="0" w:tplc="F0AEFF52">
      <w:start w:val="1"/>
      <w:numFmt w:val="decimal"/>
      <w:lvlText w:val="%1."/>
      <w:lvlJc w:val="left"/>
      <w:pPr>
        <w:ind w:left="342" w:hanging="360"/>
      </w:pPr>
      <w:rPr>
        <w:rFonts w:asciiTheme="minorHAnsi" w:hAnsiTheme="minorHAnsi" w:cstheme="minorHAnsi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2" w15:restartNumberingAfterBreak="0">
    <w:nsid w:val="142B63A5"/>
    <w:multiLevelType w:val="hybridMultilevel"/>
    <w:tmpl w:val="1E947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6F7ADF"/>
    <w:multiLevelType w:val="hybridMultilevel"/>
    <w:tmpl w:val="E4EEF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C53A5D"/>
    <w:multiLevelType w:val="hybridMultilevel"/>
    <w:tmpl w:val="63005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8A6B4E"/>
    <w:multiLevelType w:val="multilevel"/>
    <w:tmpl w:val="C1427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9926FAD"/>
    <w:multiLevelType w:val="hybridMultilevel"/>
    <w:tmpl w:val="F65A731A"/>
    <w:lvl w:ilvl="0" w:tplc="DF0C79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6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hideSpellingErrors/>
  <w:hideGrammaticalErrors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Osteoarthritis Cartilag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x2wz9rp0wt5cerx0l59f9usvpr2frzzfrt&quot;&gt;SHC EndNote Bibliotek-Converted&lt;record-ids&gt;&lt;item&gt;422&lt;/item&gt;&lt;item&gt;573&lt;/item&gt;&lt;item&gt;574&lt;/item&gt;&lt;item&gt;577&lt;/item&gt;&lt;item&gt;578&lt;/item&gt;&lt;item&gt;583&lt;/item&gt;&lt;/record-ids&gt;&lt;/item&gt;&lt;/Libraries&gt;"/>
  </w:docVars>
  <w:rsids>
    <w:rsidRoot w:val="00756F42"/>
    <w:rsid w:val="00003429"/>
    <w:rsid w:val="00005B9E"/>
    <w:rsid w:val="00017EBA"/>
    <w:rsid w:val="00025D00"/>
    <w:rsid w:val="00026524"/>
    <w:rsid w:val="00032A8A"/>
    <w:rsid w:val="00036B7D"/>
    <w:rsid w:val="00037C1B"/>
    <w:rsid w:val="00040C00"/>
    <w:rsid w:val="00044F53"/>
    <w:rsid w:val="0004697F"/>
    <w:rsid w:val="000536FE"/>
    <w:rsid w:val="000552AB"/>
    <w:rsid w:val="00056729"/>
    <w:rsid w:val="00062639"/>
    <w:rsid w:val="00064F90"/>
    <w:rsid w:val="00066E59"/>
    <w:rsid w:val="00072DAA"/>
    <w:rsid w:val="0007417F"/>
    <w:rsid w:val="00081FA0"/>
    <w:rsid w:val="00082E13"/>
    <w:rsid w:val="00085674"/>
    <w:rsid w:val="00097251"/>
    <w:rsid w:val="000B7ED3"/>
    <w:rsid w:val="000C47B4"/>
    <w:rsid w:val="000D165C"/>
    <w:rsid w:val="000D5BFD"/>
    <w:rsid w:val="000D79DB"/>
    <w:rsid w:val="000E664A"/>
    <w:rsid w:val="00104BF9"/>
    <w:rsid w:val="0010592F"/>
    <w:rsid w:val="00105C7A"/>
    <w:rsid w:val="00106A22"/>
    <w:rsid w:val="001102B9"/>
    <w:rsid w:val="001130B4"/>
    <w:rsid w:val="001131A8"/>
    <w:rsid w:val="001205C6"/>
    <w:rsid w:val="00124B4E"/>
    <w:rsid w:val="00125A67"/>
    <w:rsid w:val="00131F05"/>
    <w:rsid w:val="00142FCE"/>
    <w:rsid w:val="00144ED7"/>
    <w:rsid w:val="00146234"/>
    <w:rsid w:val="00164116"/>
    <w:rsid w:val="00164143"/>
    <w:rsid w:val="0016511F"/>
    <w:rsid w:val="00166D62"/>
    <w:rsid w:val="001672BB"/>
    <w:rsid w:val="00174742"/>
    <w:rsid w:val="00174C61"/>
    <w:rsid w:val="0017502C"/>
    <w:rsid w:val="00175F9D"/>
    <w:rsid w:val="00176419"/>
    <w:rsid w:val="00176BDC"/>
    <w:rsid w:val="00191DF0"/>
    <w:rsid w:val="001A4D2B"/>
    <w:rsid w:val="001B2F58"/>
    <w:rsid w:val="001C26C6"/>
    <w:rsid w:val="001C64C7"/>
    <w:rsid w:val="001C704C"/>
    <w:rsid w:val="001D6B39"/>
    <w:rsid w:val="001D72BF"/>
    <w:rsid w:val="001E1343"/>
    <w:rsid w:val="001E425F"/>
    <w:rsid w:val="001E4D5E"/>
    <w:rsid w:val="001E5521"/>
    <w:rsid w:val="001F68E4"/>
    <w:rsid w:val="00225871"/>
    <w:rsid w:val="00230D3C"/>
    <w:rsid w:val="00237B9F"/>
    <w:rsid w:val="00237D99"/>
    <w:rsid w:val="00241639"/>
    <w:rsid w:val="00252F43"/>
    <w:rsid w:val="002541C7"/>
    <w:rsid w:val="00254C96"/>
    <w:rsid w:val="002650FA"/>
    <w:rsid w:val="002673F4"/>
    <w:rsid w:val="002764C0"/>
    <w:rsid w:val="00276F7A"/>
    <w:rsid w:val="00283EBF"/>
    <w:rsid w:val="00286390"/>
    <w:rsid w:val="00293349"/>
    <w:rsid w:val="002944BC"/>
    <w:rsid w:val="002B28AD"/>
    <w:rsid w:val="002C0F4E"/>
    <w:rsid w:val="002C262E"/>
    <w:rsid w:val="002C3A0D"/>
    <w:rsid w:val="002C598A"/>
    <w:rsid w:val="002D6466"/>
    <w:rsid w:val="002E5FE1"/>
    <w:rsid w:val="002E7B54"/>
    <w:rsid w:val="002F1034"/>
    <w:rsid w:val="002F2240"/>
    <w:rsid w:val="002F406A"/>
    <w:rsid w:val="002F5401"/>
    <w:rsid w:val="002F6BEB"/>
    <w:rsid w:val="00307FA1"/>
    <w:rsid w:val="00311B6A"/>
    <w:rsid w:val="003143CA"/>
    <w:rsid w:val="003170A5"/>
    <w:rsid w:val="00326A87"/>
    <w:rsid w:val="00333121"/>
    <w:rsid w:val="00333210"/>
    <w:rsid w:val="00333416"/>
    <w:rsid w:val="00334651"/>
    <w:rsid w:val="003372FC"/>
    <w:rsid w:val="00372451"/>
    <w:rsid w:val="00373A46"/>
    <w:rsid w:val="0037723D"/>
    <w:rsid w:val="003854B9"/>
    <w:rsid w:val="00387466"/>
    <w:rsid w:val="00390D21"/>
    <w:rsid w:val="00393075"/>
    <w:rsid w:val="003A4B2B"/>
    <w:rsid w:val="003A5B9E"/>
    <w:rsid w:val="003B3AF0"/>
    <w:rsid w:val="003B69D0"/>
    <w:rsid w:val="003C4C7F"/>
    <w:rsid w:val="003C6F6D"/>
    <w:rsid w:val="003D37C8"/>
    <w:rsid w:val="003D5840"/>
    <w:rsid w:val="003D5F27"/>
    <w:rsid w:val="003D6587"/>
    <w:rsid w:val="003D677C"/>
    <w:rsid w:val="003E2EFF"/>
    <w:rsid w:val="003E5E07"/>
    <w:rsid w:val="003E6D35"/>
    <w:rsid w:val="003F6062"/>
    <w:rsid w:val="004141AE"/>
    <w:rsid w:val="00420384"/>
    <w:rsid w:val="00421F04"/>
    <w:rsid w:val="00435DFE"/>
    <w:rsid w:val="00436FC2"/>
    <w:rsid w:val="00470201"/>
    <w:rsid w:val="0047544B"/>
    <w:rsid w:val="004947C9"/>
    <w:rsid w:val="00495586"/>
    <w:rsid w:val="004979DE"/>
    <w:rsid w:val="004A769E"/>
    <w:rsid w:val="004A7B46"/>
    <w:rsid w:val="004B2E27"/>
    <w:rsid w:val="004B3A15"/>
    <w:rsid w:val="004B4523"/>
    <w:rsid w:val="004B7428"/>
    <w:rsid w:val="004C0366"/>
    <w:rsid w:val="004C0EB3"/>
    <w:rsid w:val="004C2BB0"/>
    <w:rsid w:val="004C51E6"/>
    <w:rsid w:val="004E1036"/>
    <w:rsid w:val="004E6B65"/>
    <w:rsid w:val="004F12AC"/>
    <w:rsid w:val="004F652C"/>
    <w:rsid w:val="005017F1"/>
    <w:rsid w:val="005128DE"/>
    <w:rsid w:val="0051333A"/>
    <w:rsid w:val="005160F4"/>
    <w:rsid w:val="00522812"/>
    <w:rsid w:val="00523A69"/>
    <w:rsid w:val="00531216"/>
    <w:rsid w:val="00531A25"/>
    <w:rsid w:val="00535438"/>
    <w:rsid w:val="00540608"/>
    <w:rsid w:val="0054604F"/>
    <w:rsid w:val="00547CFB"/>
    <w:rsid w:val="00562A12"/>
    <w:rsid w:val="00564DD4"/>
    <w:rsid w:val="005674C9"/>
    <w:rsid w:val="00567C1A"/>
    <w:rsid w:val="005743CA"/>
    <w:rsid w:val="005829F1"/>
    <w:rsid w:val="00586163"/>
    <w:rsid w:val="005909D6"/>
    <w:rsid w:val="005941CC"/>
    <w:rsid w:val="005972EE"/>
    <w:rsid w:val="005A56DA"/>
    <w:rsid w:val="005A68BC"/>
    <w:rsid w:val="005B1388"/>
    <w:rsid w:val="005B2796"/>
    <w:rsid w:val="005B474F"/>
    <w:rsid w:val="005D0220"/>
    <w:rsid w:val="005D60C0"/>
    <w:rsid w:val="005E5F89"/>
    <w:rsid w:val="005F564A"/>
    <w:rsid w:val="005F65AF"/>
    <w:rsid w:val="00602AD8"/>
    <w:rsid w:val="006070E4"/>
    <w:rsid w:val="006073BE"/>
    <w:rsid w:val="006113D0"/>
    <w:rsid w:val="00622159"/>
    <w:rsid w:val="00633638"/>
    <w:rsid w:val="00660B6E"/>
    <w:rsid w:val="006626B3"/>
    <w:rsid w:val="0067388B"/>
    <w:rsid w:val="006740D4"/>
    <w:rsid w:val="006B03FC"/>
    <w:rsid w:val="006B3019"/>
    <w:rsid w:val="006B58F1"/>
    <w:rsid w:val="006B7EC3"/>
    <w:rsid w:val="006C142B"/>
    <w:rsid w:val="006C29E7"/>
    <w:rsid w:val="006C50FF"/>
    <w:rsid w:val="006C781B"/>
    <w:rsid w:val="006E30E6"/>
    <w:rsid w:val="006E6000"/>
    <w:rsid w:val="006F0AB9"/>
    <w:rsid w:val="00714A36"/>
    <w:rsid w:val="00721D50"/>
    <w:rsid w:val="00724FDC"/>
    <w:rsid w:val="00726709"/>
    <w:rsid w:val="0074070F"/>
    <w:rsid w:val="00743CB6"/>
    <w:rsid w:val="00750287"/>
    <w:rsid w:val="007517FE"/>
    <w:rsid w:val="00756F42"/>
    <w:rsid w:val="00762B9D"/>
    <w:rsid w:val="0076573D"/>
    <w:rsid w:val="0077315A"/>
    <w:rsid w:val="00773D54"/>
    <w:rsid w:val="00782856"/>
    <w:rsid w:val="007829D6"/>
    <w:rsid w:val="00784F4A"/>
    <w:rsid w:val="007C34B2"/>
    <w:rsid w:val="007C6594"/>
    <w:rsid w:val="007D1D9D"/>
    <w:rsid w:val="007D2D9A"/>
    <w:rsid w:val="007D6AE2"/>
    <w:rsid w:val="007D7E1C"/>
    <w:rsid w:val="007E0F97"/>
    <w:rsid w:val="007F31C8"/>
    <w:rsid w:val="007F36A9"/>
    <w:rsid w:val="00801F46"/>
    <w:rsid w:val="00806BBB"/>
    <w:rsid w:val="00813815"/>
    <w:rsid w:val="00813C3D"/>
    <w:rsid w:val="0081403E"/>
    <w:rsid w:val="00825797"/>
    <w:rsid w:val="00831471"/>
    <w:rsid w:val="0083388B"/>
    <w:rsid w:val="0083499E"/>
    <w:rsid w:val="00835752"/>
    <w:rsid w:val="00851A4C"/>
    <w:rsid w:val="00874972"/>
    <w:rsid w:val="00874B64"/>
    <w:rsid w:val="00880166"/>
    <w:rsid w:val="008832F9"/>
    <w:rsid w:val="00887641"/>
    <w:rsid w:val="008939C7"/>
    <w:rsid w:val="00893D70"/>
    <w:rsid w:val="008B58A3"/>
    <w:rsid w:val="008B5A78"/>
    <w:rsid w:val="008C00CB"/>
    <w:rsid w:val="008C0FB6"/>
    <w:rsid w:val="008D0125"/>
    <w:rsid w:val="008E0F5E"/>
    <w:rsid w:val="009109EE"/>
    <w:rsid w:val="009216FA"/>
    <w:rsid w:val="00921A85"/>
    <w:rsid w:val="00922B14"/>
    <w:rsid w:val="00925834"/>
    <w:rsid w:val="00945CAE"/>
    <w:rsid w:val="00951EBD"/>
    <w:rsid w:val="00952572"/>
    <w:rsid w:val="00964730"/>
    <w:rsid w:val="00966955"/>
    <w:rsid w:val="0097075E"/>
    <w:rsid w:val="0097245A"/>
    <w:rsid w:val="00976B61"/>
    <w:rsid w:val="009809DD"/>
    <w:rsid w:val="009909EC"/>
    <w:rsid w:val="009A2C36"/>
    <w:rsid w:val="009A7CA3"/>
    <w:rsid w:val="009B5BDD"/>
    <w:rsid w:val="009C048D"/>
    <w:rsid w:val="009C16C0"/>
    <w:rsid w:val="009C4EBE"/>
    <w:rsid w:val="009D0C2B"/>
    <w:rsid w:val="009D4DF8"/>
    <w:rsid w:val="009E1A7B"/>
    <w:rsid w:val="009F1CEB"/>
    <w:rsid w:val="009F291D"/>
    <w:rsid w:val="009F4259"/>
    <w:rsid w:val="009F7348"/>
    <w:rsid w:val="00A02EF1"/>
    <w:rsid w:val="00A102C6"/>
    <w:rsid w:val="00A12D40"/>
    <w:rsid w:val="00A21E57"/>
    <w:rsid w:val="00A23CCE"/>
    <w:rsid w:val="00A25EB2"/>
    <w:rsid w:val="00A2799A"/>
    <w:rsid w:val="00A35F5B"/>
    <w:rsid w:val="00A46D39"/>
    <w:rsid w:val="00A52CC4"/>
    <w:rsid w:val="00A54B0C"/>
    <w:rsid w:val="00A5704C"/>
    <w:rsid w:val="00A66A26"/>
    <w:rsid w:val="00A73C42"/>
    <w:rsid w:val="00A746AE"/>
    <w:rsid w:val="00A77DDE"/>
    <w:rsid w:val="00A917C2"/>
    <w:rsid w:val="00AA0A0B"/>
    <w:rsid w:val="00AA5075"/>
    <w:rsid w:val="00AA5502"/>
    <w:rsid w:val="00AA6034"/>
    <w:rsid w:val="00AA6071"/>
    <w:rsid w:val="00AA609C"/>
    <w:rsid w:val="00AB0147"/>
    <w:rsid w:val="00AB0ED7"/>
    <w:rsid w:val="00AE3F29"/>
    <w:rsid w:val="00AF31C9"/>
    <w:rsid w:val="00B26080"/>
    <w:rsid w:val="00B42545"/>
    <w:rsid w:val="00B5117D"/>
    <w:rsid w:val="00B52BA1"/>
    <w:rsid w:val="00B54482"/>
    <w:rsid w:val="00B57943"/>
    <w:rsid w:val="00B75E06"/>
    <w:rsid w:val="00B766E3"/>
    <w:rsid w:val="00B8558D"/>
    <w:rsid w:val="00B94952"/>
    <w:rsid w:val="00B97CA2"/>
    <w:rsid w:val="00BA0CB7"/>
    <w:rsid w:val="00BB1A63"/>
    <w:rsid w:val="00BC7604"/>
    <w:rsid w:val="00BD63A3"/>
    <w:rsid w:val="00BE0076"/>
    <w:rsid w:val="00BE3EE0"/>
    <w:rsid w:val="00BE4CD4"/>
    <w:rsid w:val="00BE71EA"/>
    <w:rsid w:val="00C02A09"/>
    <w:rsid w:val="00C202A4"/>
    <w:rsid w:val="00C34C4F"/>
    <w:rsid w:val="00C40913"/>
    <w:rsid w:val="00C4230B"/>
    <w:rsid w:val="00C51782"/>
    <w:rsid w:val="00C57B49"/>
    <w:rsid w:val="00C64C19"/>
    <w:rsid w:val="00C71E34"/>
    <w:rsid w:val="00C72C10"/>
    <w:rsid w:val="00C84D14"/>
    <w:rsid w:val="00C9138D"/>
    <w:rsid w:val="00C931DD"/>
    <w:rsid w:val="00C96766"/>
    <w:rsid w:val="00C97964"/>
    <w:rsid w:val="00C97AAF"/>
    <w:rsid w:val="00CA3055"/>
    <w:rsid w:val="00CA38B7"/>
    <w:rsid w:val="00CA5627"/>
    <w:rsid w:val="00CA73D3"/>
    <w:rsid w:val="00CA7EC7"/>
    <w:rsid w:val="00CB2B09"/>
    <w:rsid w:val="00CD0AFB"/>
    <w:rsid w:val="00CE2217"/>
    <w:rsid w:val="00CE51C9"/>
    <w:rsid w:val="00CE7856"/>
    <w:rsid w:val="00CE7C1A"/>
    <w:rsid w:val="00CF709A"/>
    <w:rsid w:val="00D0015A"/>
    <w:rsid w:val="00D1518B"/>
    <w:rsid w:val="00D15421"/>
    <w:rsid w:val="00D23940"/>
    <w:rsid w:val="00D24D2C"/>
    <w:rsid w:val="00D25FFD"/>
    <w:rsid w:val="00D27D27"/>
    <w:rsid w:val="00D3669A"/>
    <w:rsid w:val="00D36DE6"/>
    <w:rsid w:val="00D67D0D"/>
    <w:rsid w:val="00D71FC5"/>
    <w:rsid w:val="00D750F0"/>
    <w:rsid w:val="00D8092F"/>
    <w:rsid w:val="00D83AA6"/>
    <w:rsid w:val="00D94AAC"/>
    <w:rsid w:val="00DB4E3C"/>
    <w:rsid w:val="00DC3FD4"/>
    <w:rsid w:val="00DC49F4"/>
    <w:rsid w:val="00DC641A"/>
    <w:rsid w:val="00DE08EF"/>
    <w:rsid w:val="00DE12E9"/>
    <w:rsid w:val="00DE184C"/>
    <w:rsid w:val="00E11D9F"/>
    <w:rsid w:val="00E22927"/>
    <w:rsid w:val="00E314AF"/>
    <w:rsid w:val="00E34D29"/>
    <w:rsid w:val="00E42D04"/>
    <w:rsid w:val="00E46212"/>
    <w:rsid w:val="00E5171F"/>
    <w:rsid w:val="00E63773"/>
    <w:rsid w:val="00E728D2"/>
    <w:rsid w:val="00E75055"/>
    <w:rsid w:val="00E8035A"/>
    <w:rsid w:val="00EA44FA"/>
    <w:rsid w:val="00EB10AB"/>
    <w:rsid w:val="00EB246C"/>
    <w:rsid w:val="00EC0AD8"/>
    <w:rsid w:val="00EC57FB"/>
    <w:rsid w:val="00ED37AA"/>
    <w:rsid w:val="00ED6745"/>
    <w:rsid w:val="00ED676A"/>
    <w:rsid w:val="00EE476F"/>
    <w:rsid w:val="00EE6184"/>
    <w:rsid w:val="00EF2573"/>
    <w:rsid w:val="00EF4CE8"/>
    <w:rsid w:val="00F074E5"/>
    <w:rsid w:val="00F12FF2"/>
    <w:rsid w:val="00F24ADD"/>
    <w:rsid w:val="00F33F89"/>
    <w:rsid w:val="00F356DD"/>
    <w:rsid w:val="00F43523"/>
    <w:rsid w:val="00F5310F"/>
    <w:rsid w:val="00F5323A"/>
    <w:rsid w:val="00F541AC"/>
    <w:rsid w:val="00F624B4"/>
    <w:rsid w:val="00F642B6"/>
    <w:rsid w:val="00F64370"/>
    <w:rsid w:val="00F70052"/>
    <w:rsid w:val="00F73382"/>
    <w:rsid w:val="00F906D5"/>
    <w:rsid w:val="00F9177C"/>
    <w:rsid w:val="00FA1803"/>
    <w:rsid w:val="00FA6CB8"/>
    <w:rsid w:val="00FB2D55"/>
    <w:rsid w:val="00FD65DB"/>
    <w:rsid w:val="00FF2A59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69368"/>
  <w15:chartTrackingRefBased/>
  <w15:docId w15:val="{20676953-188D-AC4A-B151-5BCFA502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F42"/>
    <w:rPr>
      <w:rFonts w:eastAsiaTheme="minorEastAsia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756F42"/>
    <w:pPr>
      <w:ind w:left="720"/>
      <w:contextualSpacing/>
    </w:pPr>
  </w:style>
  <w:style w:type="table" w:styleId="Tabel-Gitter">
    <w:name w:val="Table Grid"/>
    <w:basedOn w:val="Tabel-Normal"/>
    <w:uiPriority w:val="59"/>
    <w:rsid w:val="00756F4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56F42"/>
    <w:pPr>
      <w:autoSpaceDE w:val="0"/>
      <w:autoSpaceDN w:val="0"/>
      <w:adjustRightInd w:val="0"/>
    </w:pPr>
    <w:rPr>
      <w:rFonts w:ascii="Arial Narrow" w:hAnsi="Arial Narrow" w:cs="Arial Narrow"/>
      <w:color w:val="00000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3F29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3F29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F24AD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24ADD"/>
    <w:rPr>
      <w:rFonts w:eastAsiaTheme="minorEastAsia"/>
      <w:lang w:val="en-US"/>
    </w:rPr>
  </w:style>
  <w:style w:type="character" w:styleId="Sidetal">
    <w:name w:val="page number"/>
    <w:basedOn w:val="Standardskrifttypeiafsnit"/>
    <w:uiPriority w:val="99"/>
    <w:semiHidden/>
    <w:unhideWhenUsed/>
    <w:rsid w:val="00F24ADD"/>
  </w:style>
  <w:style w:type="character" w:styleId="Kommentarhenvisning">
    <w:name w:val="annotation reference"/>
    <w:basedOn w:val="Standardskrifttypeiafsnit"/>
    <w:uiPriority w:val="99"/>
    <w:semiHidden/>
    <w:unhideWhenUsed/>
    <w:rsid w:val="0022587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2587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25871"/>
    <w:rPr>
      <w:rFonts w:eastAsiaTheme="minorEastAsia"/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2587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25871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952572"/>
    <w:pPr>
      <w:jc w:val="center"/>
    </w:pPr>
    <w:rPr>
      <w:rFonts w:ascii="Calibri" w:hAnsi="Calibri" w:cs="Calibri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952572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52572"/>
    <w:rPr>
      <w:rFonts w:ascii="Calibri" w:hAnsi="Calibri" w:cs="Calibri"/>
    </w:rPr>
  </w:style>
  <w:style w:type="character" w:customStyle="1" w:styleId="EndNoteBibliographyTegn">
    <w:name w:val="EndNote Bibliography Tegn"/>
    <w:basedOn w:val="Standardskrifttypeiafsnit"/>
    <w:link w:val="EndNoteBibliography"/>
    <w:rsid w:val="00952572"/>
    <w:rPr>
      <w:rFonts w:ascii="Calibri" w:eastAsiaTheme="minorEastAsia" w:hAnsi="Calibri" w:cs="Calibri"/>
      <w:lang w:val="en-US"/>
    </w:rPr>
  </w:style>
  <w:style w:type="character" w:styleId="Hyperlink">
    <w:name w:val="Hyperlink"/>
    <w:basedOn w:val="Standardskrifttypeiafsnit"/>
    <w:uiPriority w:val="99"/>
    <w:unhideWhenUsed/>
    <w:rsid w:val="00952572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9525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5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46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7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866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589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126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102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0546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3394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5192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7731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7038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4287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7404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49875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5219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3439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6733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3369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6211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33873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s://euroqol.org/publications/user-guides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13" ma:contentTypeDescription="Opret et nyt dokument." ma:contentTypeScope="" ma:versionID="de51c37df59f824e47019468f05caeb2">
  <xsd:schema xmlns:xsd="http://www.w3.org/2001/XMLSchema" xmlns:xs="http://www.w3.org/2001/XMLSchema" xmlns:p="http://schemas.microsoft.com/office/2006/metadata/properties" xmlns:ns3="1319495d-3c43-4556-87e4-881565ede34f" xmlns:ns4="5c8fb8ca-1331-47de-9579-a8297bdf3015" targetNamespace="http://schemas.microsoft.com/office/2006/metadata/properties" ma:root="true" ma:fieldsID="737b795ed22cb5800446b52598ee70b7" ns3:_="" ns4:_="">
    <xsd:import namespace="1319495d-3c43-4556-87e4-881565ede34f"/>
    <xsd:import namespace="5c8fb8ca-1331-47de-9579-a8297bdf30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fb8ca-1331-47de-9579-a8297bdf3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42F164-85A4-431B-91A3-6B0CF5392F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F00EC99-57B0-47AE-A5A5-4A45CE7D6F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9495d-3c43-4556-87e4-881565ede34f"/>
    <ds:schemaRef ds:uri="5c8fb8ca-1331-47de-9579-a8297bdf3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51711B-FE5E-4A07-9BE1-28084F1666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35</Words>
  <Characters>11199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Haugaard Clausen</dc:creator>
  <cp:keywords/>
  <dc:description/>
  <cp:lastModifiedBy>Stine Haugaard Clausen</cp:lastModifiedBy>
  <cp:revision>3</cp:revision>
  <cp:lastPrinted>2019-11-28T13:09:00Z</cp:lastPrinted>
  <dcterms:created xsi:type="dcterms:W3CDTF">2021-04-08T07:26:00Z</dcterms:created>
  <dcterms:modified xsi:type="dcterms:W3CDTF">2021-04-08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5B74CA1AD6AA4DB8A3922FAB24942F</vt:lpwstr>
  </property>
</Properties>
</file>